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80EF3" w14:textId="59071904" w:rsidR="004B7D32" w:rsidRPr="00B80876" w:rsidRDefault="00B80876" w:rsidP="001306BA">
      <w:pPr>
        <w:jc w:val="both"/>
        <w:rPr>
          <w:b/>
          <w:bCs/>
          <w:lang w:val="en-US"/>
        </w:rPr>
      </w:pPr>
      <w:r w:rsidRPr="00B80876">
        <w:rPr>
          <w:b/>
          <w:bCs/>
          <w:lang w:val="en-US"/>
        </w:rPr>
        <w:t xml:space="preserve">Supplementary </w:t>
      </w:r>
      <w:r w:rsidR="004B7D32" w:rsidRPr="00B80876">
        <w:rPr>
          <w:b/>
          <w:bCs/>
          <w:lang w:val="en-US"/>
        </w:rPr>
        <w:t>Table 1</w:t>
      </w:r>
      <w:r w:rsidR="00F44513" w:rsidRPr="00B80876">
        <w:rPr>
          <w:b/>
          <w:bCs/>
          <w:lang w:val="en-US"/>
        </w:rPr>
        <w:t>. Sequence for sgRNA</w:t>
      </w:r>
    </w:p>
    <w:p w14:paraId="740FAD92" w14:textId="77777777" w:rsidR="00F44513" w:rsidRDefault="00F44513" w:rsidP="001306BA">
      <w:pPr>
        <w:jc w:val="both"/>
        <w:rPr>
          <w:lang w:val="en-US"/>
        </w:rPr>
      </w:pPr>
    </w:p>
    <w:tbl>
      <w:tblPr>
        <w:tblStyle w:val="PlainTable2"/>
        <w:tblW w:w="0" w:type="auto"/>
        <w:jc w:val="center"/>
        <w:tblLook w:val="07A0" w:firstRow="1" w:lastRow="0" w:firstColumn="1" w:lastColumn="1" w:noHBand="1" w:noVBand="1"/>
      </w:tblPr>
      <w:tblGrid>
        <w:gridCol w:w="2405"/>
        <w:gridCol w:w="6945"/>
      </w:tblGrid>
      <w:tr w:rsidR="004B7D32" w14:paraId="7B7EB677" w14:textId="77777777" w:rsidTr="000523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7F7F7F" w:themeColor="text1" w:themeTint="80"/>
              <w:right w:val="nil"/>
            </w:tcBorders>
          </w:tcPr>
          <w:p w14:paraId="44E025F4" w14:textId="25169BA3" w:rsidR="004B7D32" w:rsidRPr="00DA1744" w:rsidRDefault="00DA1744" w:rsidP="001306B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gRNA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top w:val="single" w:sz="4" w:space="0" w:color="7F7F7F" w:themeColor="text1" w:themeTint="80"/>
              <w:left w:val="nil"/>
            </w:tcBorders>
          </w:tcPr>
          <w:p w14:paraId="661CD75B" w14:textId="0CA1DCF7" w:rsidR="004B7D32" w:rsidRPr="00DA1744" w:rsidRDefault="00DA1744" w:rsidP="001306B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</w:tr>
      <w:tr w:rsidR="004B7D32" w:rsidRPr="00CD10E6" w14:paraId="62897590" w14:textId="77777777" w:rsidTr="000523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72AEF76" w14:textId="59A3C91D" w:rsidR="004B7D32" w:rsidRPr="000101A0" w:rsidRDefault="00315BA5" w:rsidP="001306BA">
            <w:pPr>
              <w:jc w:val="both"/>
              <w:rPr>
                <w:b w:val="0"/>
                <w:bCs w:val="0"/>
                <w:lang w:val="en-US"/>
              </w:rPr>
            </w:pPr>
            <w:r w:rsidRPr="000101A0">
              <w:rPr>
                <w:b w:val="0"/>
                <w:bCs w:val="0"/>
                <w:lang w:val="en-US"/>
              </w:rPr>
              <w:t>eGF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5316200" w14:textId="073124D6" w:rsidR="004B7D32" w:rsidRPr="000101A0" w:rsidRDefault="00315BA5" w:rsidP="001306BA">
            <w:pPr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  <w:r w:rsidRPr="000101A0">
              <w:rPr>
                <w:b w:val="0"/>
                <w:bCs w:val="0"/>
                <w:color w:val="000000" w:themeColor="text1"/>
                <w:lang w:val="en-US"/>
              </w:rPr>
              <w:t>caccgGGGCGAGGAGCTGTTCACCG</w:t>
            </w:r>
          </w:p>
        </w:tc>
      </w:tr>
      <w:tr w:rsidR="004B7D32" w:rsidRPr="00CD10E6" w14:paraId="7F6CAB76" w14:textId="77777777" w:rsidTr="000523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E6FEDCD" w14:textId="77777777" w:rsidR="004B7D32" w:rsidRPr="000101A0" w:rsidRDefault="004B7D32" w:rsidP="001306BA">
            <w:pPr>
              <w:jc w:val="both"/>
              <w:rPr>
                <w:b w:val="0"/>
                <w:bCs w:val="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702BF2B" w14:textId="13672952" w:rsidR="004B7D32" w:rsidRPr="000101A0" w:rsidRDefault="00315BA5" w:rsidP="001306BA">
            <w:pPr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  <w:r w:rsidRPr="000101A0">
              <w:rPr>
                <w:b w:val="0"/>
                <w:bCs w:val="0"/>
                <w:color w:val="000000" w:themeColor="text1"/>
                <w:lang w:val="en-US"/>
              </w:rPr>
              <w:t>aaac</w:t>
            </w:r>
            <w:r w:rsidR="000101A0" w:rsidRPr="000101A0">
              <w:rPr>
                <w:b w:val="0"/>
                <w:bCs w:val="0"/>
                <w:color w:val="000000" w:themeColor="text1"/>
                <w:lang w:val="en-US"/>
              </w:rPr>
              <w:t>CGGTGAACAGCTCCTCGCCCc</w:t>
            </w:r>
          </w:p>
        </w:tc>
      </w:tr>
      <w:tr w:rsidR="00315BA5" w:rsidRPr="00CD10E6" w14:paraId="0AF40B8A" w14:textId="77777777" w:rsidTr="000523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6FABBB7" w14:textId="33ADBF5F" w:rsidR="00315BA5" w:rsidRPr="000101A0" w:rsidRDefault="00315BA5" w:rsidP="00315BA5">
            <w:pPr>
              <w:jc w:val="both"/>
              <w:rPr>
                <w:b w:val="0"/>
                <w:bCs w:val="0"/>
                <w:lang w:val="en-US"/>
              </w:rPr>
            </w:pPr>
            <w:r w:rsidRPr="000101A0">
              <w:rPr>
                <w:b w:val="0"/>
                <w:bCs w:val="0"/>
                <w:lang w:val="en-US"/>
              </w:rPr>
              <w:t>Mouse Rad51b #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C001A0B" w14:textId="2B93698B" w:rsidR="00315BA5" w:rsidRPr="000101A0" w:rsidRDefault="00315BA5" w:rsidP="00315BA5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0101A0">
              <w:rPr>
                <w:b w:val="0"/>
                <w:bCs w:val="0"/>
                <w:color w:val="000000" w:themeColor="text1"/>
              </w:rPr>
              <w:t>caccgCGTTTGCATCTGCGGGGCAC</w:t>
            </w:r>
          </w:p>
        </w:tc>
      </w:tr>
      <w:tr w:rsidR="00315BA5" w:rsidRPr="00CD10E6" w14:paraId="68819A54" w14:textId="77777777" w:rsidTr="000523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F6B640E" w14:textId="77777777" w:rsidR="00315BA5" w:rsidRPr="000101A0" w:rsidRDefault="00315BA5" w:rsidP="00315BA5">
            <w:pPr>
              <w:jc w:val="both"/>
              <w:rPr>
                <w:b w:val="0"/>
                <w:bCs w:val="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5EA4C65" w14:textId="5144BEA7" w:rsidR="00315BA5" w:rsidRPr="000101A0" w:rsidRDefault="00315BA5" w:rsidP="00315BA5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0101A0">
              <w:rPr>
                <w:b w:val="0"/>
                <w:bCs w:val="0"/>
                <w:color w:val="000000" w:themeColor="text1"/>
              </w:rPr>
              <w:t>aaacGTGCCCCGCAGATGCAAACGc</w:t>
            </w:r>
          </w:p>
        </w:tc>
      </w:tr>
      <w:tr w:rsidR="00315BA5" w:rsidRPr="00CD10E6" w14:paraId="071EFB20" w14:textId="77777777" w:rsidTr="000523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F0A67F9" w14:textId="5552FF9B" w:rsidR="00315BA5" w:rsidRPr="000101A0" w:rsidRDefault="00315BA5" w:rsidP="00315BA5">
            <w:pPr>
              <w:jc w:val="both"/>
              <w:rPr>
                <w:b w:val="0"/>
                <w:bCs w:val="0"/>
              </w:rPr>
            </w:pPr>
            <w:r w:rsidRPr="000101A0">
              <w:rPr>
                <w:b w:val="0"/>
                <w:bCs w:val="0"/>
                <w:lang w:val="en-US"/>
              </w:rPr>
              <w:t>Mouse Rad51b #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D43A508" w14:textId="6C24CF92" w:rsidR="00315BA5" w:rsidRPr="000101A0" w:rsidRDefault="00315BA5" w:rsidP="00315BA5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0101A0">
              <w:rPr>
                <w:rFonts w:hint="eastAsia"/>
                <w:b w:val="0"/>
                <w:bCs w:val="0"/>
                <w:color w:val="000000" w:themeColor="text1"/>
              </w:rPr>
              <w:t>caccgACCGTGCAATGCTTCATCCA</w:t>
            </w:r>
          </w:p>
        </w:tc>
      </w:tr>
      <w:tr w:rsidR="00315BA5" w:rsidRPr="00CD10E6" w14:paraId="5503713C" w14:textId="77777777" w:rsidTr="000523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A94BE96" w14:textId="77777777" w:rsidR="00315BA5" w:rsidRPr="000101A0" w:rsidRDefault="00315BA5" w:rsidP="00315BA5">
            <w:pPr>
              <w:jc w:val="both"/>
              <w:rPr>
                <w:b w:val="0"/>
                <w:bCs w:val="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76050AA" w14:textId="5B3C1451" w:rsidR="00315BA5" w:rsidRPr="000101A0" w:rsidRDefault="00315BA5" w:rsidP="00315BA5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0101A0">
              <w:rPr>
                <w:rFonts w:hint="eastAsia"/>
                <w:b w:val="0"/>
                <w:bCs w:val="0"/>
                <w:color w:val="000000" w:themeColor="text1"/>
              </w:rPr>
              <w:t>aaacTGGATGAAGCATTGCACGGTc</w:t>
            </w:r>
          </w:p>
        </w:tc>
      </w:tr>
      <w:tr w:rsidR="00FA2AA8" w:rsidRPr="00CD10E6" w14:paraId="48407FF4" w14:textId="77777777" w:rsidTr="00FA2AA8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59639FB" w14:textId="4D405F8C" w:rsidR="00FA2AA8" w:rsidRPr="000101A0" w:rsidRDefault="00FA2AA8" w:rsidP="00FA2AA8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Ezh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F3B1278" w14:textId="508F5002" w:rsidR="00FA2AA8" w:rsidRPr="000101A0" w:rsidRDefault="00FA2AA8" w:rsidP="00FA2AA8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FA2AA8">
              <w:rPr>
                <w:b w:val="0"/>
                <w:bCs w:val="0"/>
                <w:color w:val="000000" w:themeColor="text1"/>
              </w:rPr>
              <w:t>caccgGCACCGAGGCGACTGCATTC</w:t>
            </w:r>
          </w:p>
        </w:tc>
      </w:tr>
      <w:tr w:rsidR="00FA2AA8" w:rsidRPr="00CD10E6" w14:paraId="577A17AE" w14:textId="77777777" w:rsidTr="00FA2AA8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C2132A8" w14:textId="77777777" w:rsidR="00FA2AA8" w:rsidRPr="000101A0" w:rsidRDefault="00FA2AA8" w:rsidP="00FA2AA8">
            <w:pPr>
              <w:jc w:val="both"/>
              <w:rPr>
                <w:b w:val="0"/>
                <w:bCs w:val="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0A14FAA" w14:textId="24FD372B" w:rsidR="00FA2AA8" w:rsidRPr="000101A0" w:rsidRDefault="00FA2AA8" w:rsidP="00FA2AA8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FA2AA8">
              <w:rPr>
                <w:b w:val="0"/>
                <w:bCs w:val="0"/>
                <w:color w:val="000000" w:themeColor="text1"/>
              </w:rPr>
              <w:t>aaacGAATGCAGTCGCCTCGGTGCc</w:t>
            </w:r>
          </w:p>
        </w:tc>
      </w:tr>
      <w:tr w:rsidR="00FA2AA8" w:rsidRPr="00CD10E6" w14:paraId="49B07BC4" w14:textId="77777777" w:rsidTr="00FA2AA8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CC952D2" w14:textId="0406D3CE" w:rsidR="00FA2AA8" w:rsidRPr="000101A0" w:rsidRDefault="00FA2AA8" w:rsidP="00FA2AA8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Suz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27B27BF" w14:textId="706B378A" w:rsidR="00FA2AA8" w:rsidRPr="00FA2AA8" w:rsidRDefault="00FA2AA8" w:rsidP="00FA2AA8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FA2AA8">
              <w:rPr>
                <w:b w:val="0"/>
                <w:bCs w:val="0"/>
                <w:color w:val="000000" w:themeColor="text1"/>
              </w:rPr>
              <w:t>caccgGCCGGTGAAGAAGCCGAAAA</w:t>
            </w:r>
          </w:p>
        </w:tc>
      </w:tr>
      <w:tr w:rsidR="00FA2AA8" w:rsidRPr="00CD10E6" w14:paraId="25F29AC5" w14:textId="77777777" w:rsidTr="00FA2AA8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BD4E721" w14:textId="77777777" w:rsidR="00FA2AA8" w:rsidRDefault="00FA2AA8" w:rsidP="00FA2AA8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1B3B34E" w14:textId="5C3E8CB6" w:rsidR="00FA2AA8" w:rsidRPr="000101A0" w:rsidRDefault="00FA2AA8" w:rsidP="00FA2AA8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FA2AA8">
              <w:rPr>
                <w:b w:val="0"/>
                <w:bCs w:val="0"/>
                <w:color w:val="000000" w:themeColor="text1"/>
              </w:rPr>
              <w:t>aaacTTTTCGGCTTCTTCACCGGCc</w:t>
            </w:r>
          </w:p>
        </w:tc>
      </w:tr>
      <w:tr w:rsidR="00FA2AA8" w:rsidRPr="00CD10E6" w14:paraId="76A6788F" w14:textId="77777777" w:rsidTr="00FA2AA8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1C389D1" w14:textId="06F227C1" w:rsidR="00FA2AA8" w:rsidRDefault="00FA2AA8" w:rsidP="00FA2AA8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Aebp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58ABDF7" w14:textId="0DE24C28" w:rsidR="00FA2AA8" w:rsidRPr="000101A0" w:rsidRDefault="00FA2AA8" w:rsidP="00FA2AA8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FA2AA8">
              <w:rPr>
                <w:b w:val="0"/>
                <w:bCs w:val="0"/>
                <w:color w:val="000000" w:themeColor="text1"/>
              </w:rPr>
              <w:t>caccgCCTGGAGATGTCGTCCGACG</w:t>
            </w:r>
          </w:p>
        </w:tc>
      </w:tr>
      <w:tr w:rsidR="00FA2AA8" w:rsidRPr="00CD10E6" w14:paraId="6E40DBC3" w14:textId="77777777" w:rsidTr="00FA2AA8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F94536E" w14:textId="77777777" w:rsidR="00FA2AA8" w:rsidRDefault="00FA2AA8" w:rsidP="00FA2AA8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8519EAA" w14:textId="3D9043AB" w:rsidR="00FA2AA8" w:rsidRPr="000101A0" w:rsidRDefault="00FA2AA8" w:rsidP="00FA2AA8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FA2AA8">
              <w:rPr>
                <w:b w:val="0"/>
                <w:bCs w:val="0"/>
                <w:color w:val="000000" w:themeColor="text1"/>
              </w:rPr>
              <w:t>aaacCGTCGGACGACATCTCCAGGc</w:t>
            </w:r>
          </w:p>
        </w:tc>
      </w:tr>
      <w:tr w:rsidR="00AF7E63" w:rsidRPr="00CD10E6" w14:paraId="5EBC4E91" w14:textId="77777777" w:rsidTr="00D66C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30529D9" w14:textId="392E7C95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</w:t>
            </w:r>
            <w:r>
              <w:rPr>
                <w:b w:val="0"/>
                <w:bCs w:val="0"/>
                <w:lang w:val="en-US"/>
              </w:rPr>
              <w:t xml:space="preserve"> Ezh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823568D" w14:textId="4689DA7A" w:rsidR="00AF7E63" w:rsidRPr="006C091B" w:rsidRDefault="00AF7E63" w:rsidP="006C091B">
            <w:pPr>
              <w:rPr>
                <w:b w:val="0"/>
                <w:bCs w:val="0"/>
              </w:rPr>
            </w:pPr>
            <w:r w:rsidRPr="006C091B">
              <w:rPr>
                <w:b w:val="0"/>
                <w:bCs w:val="0"/>
                <w:color w:val="000000" w:themeColor="text1"/>
              </w:rPr>
              <w:t>caccg</w:t>
            </w:r>
            <w:r w:rsidR="006C091B" w:rsidRPr="006C091B">
              <w:rPr>
                <w:b w:val="0"/>
                <w:bCs w:val="0"/>
                <w:color w:val="000000" w:themeColor="text1"/>
              </w:rPr>
              <w:t>ACACGCTTCCGCCAACAAAC</w:t>
            </w:r>
          </w:p>
        </w:tc>
      </w:tr>
      <w:tr w:rsidR="00AF7E63" w:rsidRPr="00CD10E6" w14:paraId="2E998993" w14:textId="77777777" w:rsidTr="00D66C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15A807F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8004D13" w14:textId="5BC7FC92" w:rsidR="00AF7E63" w:rsidRPr="00D66C95" w:rsidRDefault="00AF7E63" w:rsidP="00AF7E63">
            <w:pPr>
              <w:jc w:val="both"/>
              <w:rPr>
                <w:color w:val="000000" w:themeColor="text1"/>
              </w:rPr>
            </w:pPr>
            <w:r w:rsidRPr="00FA2AA8">
              <w:rPr>
                <w:b w:val="0"/>
                <w:bCs w:val="0"/>
                <w:color w:val="000000" w:themeColor="text1"/>
              </w:rPr>
              <w:t>aaac</w:t>
            </w:r>
            <w:r w:rsidR="006C091B" w:rsidRPr="006C091B">
              <w:rPr>
                <w:b w:val="0"/>
                <w:bCs w:val="0"/>
                <w:color w:val="000000" w:themeColor="text1"/>
              </w:rPr>
              <w:t>GTTTGTTGGCGGAAGCGTGT</w:t>
            </w:r>
            <w:r w:rsidRPr="00FA2AA8">
              <w:rPr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627ECEE6" w14:textId="77777777" w:rsidTr="00D66C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971BFA3" w14:textId="7BB7808B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</w:t>
            </w:r>
            <w:r>
              <w:rPr>
                <w:b w:val="0"/>
                <w:bCs w:val="0"/>
                <w:lang w:val="en-US"/>
              </w:rPr>
              <w:t xml:space="preserve"> Suz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BD19645" w14:textId="4299F200" w:rsidR="00AF7E63" w:rsidRPr="00D66C95" w:rsidRDefault="00AF7E63" w:rsidP="00AF7E63">
            <w:pPr>
              <w:jc w:val="both"/>
              <w:rPr>
                <w:color w:val="000000" w:themeColor="text1"/>
              </w:rPr>
            </w:pPr>
            <w:r w:rsidRPr="00FA2AA8">
              <w:rPr>
                <w:b w:val="0"/>
                <w:bCs w:val="0"/>
                <w:color w:val="000000" w:themeColor="text1"/>
              </w:rPr>
              <w:t>caccg</w:t>
            </w:r>
            <w:r w:rsidR="00437AA1" w:rsidRPr="00437AA1">
              <w:rPr>
                <w:b w:val="0"/>
                <w:bCs w:val="0"/>
                <w:color w:val="000000" w:themeColor="text1"/>
              </w:rPr>
              <w:t>CGGCTTCGGGGGTTCGGCGG</w:t>
            </w:r>
          </w:p>
        </w:tc>
      </w:tr>
      <w:tr w:rsidR="00AF7E63" w:rsidRPr="00CD10E6" w14:paraId="41A6C444" w14:textId="77777777" w:rsidTr="00D66C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3693AB3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6FDCCCE" w14:textId="02A97D1C" w:rsidR="00AF7E63" w:rsidRPr="00D66C95" w:rsidRDefault="00AF7E63" w:rsidP="00AF7E63">
            <w:pPr>
              <w:jc w:val="both"/>
              <w:rPr>
                <w:color w:val="000000" w:themeColor="text1"/>
              </w:rPr>
            </w:pPr>
            <w:r w:rsidRPr="00FA2AA8">
              <w:rPr>
                <w:b w:val="0"/>
                <w:bCs w:val="0"/>
                <w:color w:val="000000" w:themeColor="text1"/>
              </w:rPr>
              <w:t>aaac</w:t>
            </w:r>
            <w:r w:rsidR="00437AA1" w:rsidRPr="00437AA1">
              <w:rPr>
                <w:b w:val="0"/>
                <w:bCs w:val="0"/>
                <w:color w:val="000000" w:themeColor="text1"/>
              </w:rPr>
              <w:t>CCGCCGAACCCCCGAAGCCG</w:t>
            </w:r>
            <w:r w:rsidRPr="00FA2AA8">
              <w:rPr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7790E643" w14:textId="77777777" w:rsidTr="00D66C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BEC62A4" w14:textId="00FE89A8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</w:t>
            </w:r>
            <w:r>
              <w:rPr>
                <w:b w:val="0"/>
                <w:bCs w:val="0"/>
                <w:lang w:val="en-US"/>
              </w:rPr>
              <w:t xml:space="preserve"> Aebp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69119A0" w14:textId="5324126F" w:rsidR="00AF7E63" w:rsidRPr="00437AA1" w:rsidRDefault="00AF7E63" w:rsidP="00437AA1">
            <w:pPr>
              <w:pStyle w:val="NormalWeb"/>
              <w:spacing w:before="0" w:beforeAutospacing="0" w:after="0" w:afterAutospacing="0"/>
            </w:pPr>
            <w:r w:rsidRPr="00FA2AA8">
              <w:rPr>
                <w:b w:val="0"/>
                <w:bCs w:val="0"/>
                <w:color w:val="000000" w:themeColor="text1"/>
              </w:rPr>
              <w:t>caccg</w:t>
            </w:r>
            <w:r w:rsidR="00437AA1" w:rsidRPr="00437AA1">
              <w:rPr>
                <w:b w:val="0"/>
                <w:bCs w:val="0"/>
                <w:color w:val="000000" w:themeColor="text1"/>
              </w:rPr>
              <w:t>TGTGCATCGAAGAAATCATG</w:t>
            </w:r>
          </w:p>
        </w:tc>
      </w:tr>
      <w:tr w:rsidR="00AF7E63" w:rsidRPr="00CD10E6" w14:paraId="1969482D" w14:textId="77777777" w:rsidTr="00D66C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2BBCF91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A16D800" w14:textId="30C809E7" w:rsidR="00AF7E63" w:rsidRPr="00D66C95" w:rsidRDefault="00AF7E63" w:rsidP="00AF7E63">
            <w:pPr>
              <w:jc w:val="both"/>
              <w:rPr>
                <w:color w:val="000000" w:themeColor="text1"/>
              </w:rPr>
            </w:pPr>
            <w:r w:rsidRPr="00FA2AA8">
              <w:rPr>
                <w:b w:val="0"/>
                <w:bCs w:val="0"/>
                <w:color w:val="000000" w:themeColor="text1"/>
              </w:rPr>
              <w:t>aaac</w:t>
            </w:r>
            <w:r w:rsidR="00437AA1" w:rsidRPr="00437AA1">
              <w:rPr>
                <w:b w:val="0"/>
                <w:bCs w:val="0"/>
                <w:color w:val="000000" w:themeColor="text1"/>
              </w:rPr>
              <w:t>CATGATTTCTTCGATGCACA</w:t>
            </w:r>
            <w:r w:rsidRPr="00FA2AA8">
              <w:rPr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55799F3B" w14:textId="77777777" w:rsidTr="00D66C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37315A8" w14:textId="3AA46D75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Rad51b</w:t>
            </w:r>
            <w:r w:rsidRPr="000101A0">
              <w:rPr>
                <w:b w:val="0"/>
                <w:bCs w:val="0"/>
                <w:lang w:val="en-US"/>
              </w:rPr>
              <w:t>#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112B369" w14:textId="132F9675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D66C95">
              <w:rPr>
                <w:b w:val="0"/>
                <w:bCs w:val="0"/>
                <w:color w:val="000000" w:themeColor="text1"/>
              </w:rPr>
              <w:t>caccgGTGACTGGTCTGAGTTATCG</w:t>
            </w:r>
          </w:p>
        </w:tc>
      </w:tr>
      <w:tr w:rsidR="00AF7E63" w:rsidRPr="00CD10E6" w14:paraId="5CA95AB4" w14:textId="77777777" w:rsidTr="00D66C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914A7EC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87ADE27" w14:textId="7299A576" w:rsidR="00AF7E63" w:rsidRPr="00780581" w:rsidRDefault="00AF7E63" w:rsidP="00AF7E63">
            <w:pPr>
              <w:jc w:val="both"/>
              <w:rPr>
                <w:color w:val="000000" w:themeColor="text1"/>
              </w:rPr>
            </w:pPr>
            <w:r w:rsidRPr="00D66C95">
              <w:rPr>
                <w:rFonts w:hint="eastAsia"/>
                <w:b w:val="0"/>
                <w:bCs w:val="0"/>
                <w:color w:val="000000" w:themeColor="text1"/>
              </w:rPr>
              <w:t>aaacCGATAACTCAGACCAGTCACc</w:t>
            </w:r>
          </w:p>
        </w:tc>
      </w:tr>
      <w:tr w:rsidR="00AF7E63" w:rsidRPr="00CD10E6" w14:paraId="5F1A1E66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524A540" w14:textId="4E647B42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Rad51b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9E486F4" w14:textId="60A15936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D66C95">
              <w:rPr>
                <w:b w:val="0"/>
                <w:bCs w:val="0"/>
                <w:color w:val="000000" w:themeColor="text1"/>
              </w:rPr>
              <w:t>caccg</w:t>
            </w:r>
            <w:r w:rsidRPr="00780581">
              <w:rPr>
                <w:b w:val="0"/>
                <w:bCs w:val="0"/>
                <w:color w:val="000000" w:themeColor="text1"/>
              </w:rPr>
              <w:t>ACATTACCCACCAACATGGG</w:t>
            </w:r>
          </w:p>
        </w:tc>
      </w:tr>
      <w:tr w:rsidR="00AF7E63" w:rsidRPr="00CD10E6" w14:paraId="0ABD8E06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80D0E24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7E441CF" w14:textId="29E121EA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D66C95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780581">
              <w:rPr>
                <w:b w:val="0"/>
                <w:bCs w:val="0"/>
                <w:color w:val="000000" w:themeColor="text1"/>
              </w:rPr>
              <w:t>CCCATGTTGGTGGGTAATGT</w:t>
            </w:r>
            <w:r w:rsidRPr="00D66C95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2D786DF3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E0BC51D" w14:textId="229BC859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Sik3</w:t>
            </w:r>
            <w:r w:rsidRPr="000101A0">
              <w:rPr>
                <w:b w:val="0"/>
                <w:bCs w:val="0"/>
                <w:lang w:val="en-US"/>
              </w:rPr>
              <w:t>#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495AF71" w14:textId="687B266B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AGTTCAGGTGCAGCATAGGG</w:t>
            </w:r>
          </w:p>
        </w:tc>
      </w:tr>
      <w:tr w:rsidR="00AF7E63" w:rsidRPr="00CD10E6" w14:paraId="3E3164E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8F975D5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52A2DF3" w14:textId="577DD726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CCCTATGCTGCACCTGAACTc</w:t>
            </w:r>
          </w:p>
        </w:tc>
      </w:tr>
      <w:tr w:rsidR="00AF7E63" w:rsidRPr="00CD10E6" w14:paraId="4931D7A6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F21DB8B" w14:textId="3677A78A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Sik3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0F02E6C" w14:textId="5316363A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</w:t>
            </w:r>
            <w:r w:rsidRPr="006D1E7A">
              <w:rPr>
                <w:b w:val="0"/>
                <w:bCs w:val="0"/>
                <w:color w:val="000000" w:themeColor="text1"/>
              </w:rPr>
              <w:t>GCACCAGTCAATATCCAGGT</w:t>
            </w:r>
          </w:p>
        </w:tc>
      </w:tr>
      <w:tr w:rsidR="00AF7E63" w:rsidRPr="00CD10E6" w14:paraId="2A22FB5F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82AE33C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05C25CD" w14:textId="03CC3D93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</w:t>
            </w:r>
            <w:r w:rsidRPr="006D1E7A">
              <w:rPr>
                <w:b w:val="0"/>
                <w:bCs w:val="0"/>
                <w:color w:val="000000" w:themeColor="text1"/>
              </w:rPr>
              <w:t>ACCTGGATATTGACTGGTGC</w:t>
            </w:r>
            <w:r w:rsidRPr="001E29A0">
              <w:rPr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409954F8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8AED7E8" w14:textId="2ABF4BD6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lastRenderedPageBreak/>
              <w:t>Human Notch1</w:t>
            </w:r>
            <w:r w:rsidRPr="000101A0">
              <w:rPr>
                <w:b w:val="0"/>
                <w:bCs w:val="0"/>
                <w:lang w:val="en-US"/>
              </w:rPr>
              <w:t>#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69DD8F8" w14:textId="1FF7CC92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GGCACCTGCCACAACGAGGT</w:t>
            </w:r>
          </w:p>
        </w:tc>
      </w:tr>
      <w:tr w:rsidR="00AF7E63" w:rsidRPr="00CD10E6" w14:paraId="5078A09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E7CECB7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991FBE0" w14:textId="006FBF81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ACCTCGTTGTGGCAGGTGCCc</w:t>
            </w:r>
          </w:p>
        </w:tc>
      </w:tr>
      <w:tr w:rsidR="00AF7E63" w:rsidRPr="00CD10E6" w14:paraId="5106E3E6" w14:textId="77777777" w:rsidTr="001E772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D1FACA2" w14:textId="6F330500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Notch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32EAF46" w14:textId="17856D51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</w:t>
            </w:r>
            <w:r w:rsidRPr="006D1E7A">
              <w:rPr>
                <w:b w:val="0"/>
                <w:bCs w:val="0"/>
                <w:color w:val="000000" w:themeColor="text1"/>
              </w:rPr>
              <w:t>CGGCAGGATGTCAACGAGTG</w:t>
            </w:r>
          </w:p>
        </w:tc>
      </w:tr>
      <w:tr w:rsidR="00AF7E63" w:rsidRPr="00CD10E6" w14:paraId="0CDE15B7" w14:textId="77777777" w:rsidTr="001E772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061D5BC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4514559" w14:textId="302DBA28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</w:t>
            </w:r>
            <w:r w:rsidRPr="006D1E7A">
              <w:rPr>
                <w:b w:val="0"/>
                <w:bCs w:val="0"/>
                <w:color w:val="000000" w:themeColor="text1"/>
              </w:rPr>
              <w:t>CACTCGTTGACATCCTGCCG</w:t>
            </w:r>
            <w:r w:rsidRPr="001E29A0">
              <w:rPr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7A23755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CA9CA07" w14:textId="55279BCA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Cntn6</w:t>
            </w:r>
            <w:r w:rsidRPr="000101A0">
              <w:rPr>
                <w:b w:val="0"/>
                <w:bCs w:val="0"/>
                <w:lang w:val="en-US"/>
              </w:rPr>
              <w:t>#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8B81C52" w14:textId="7D927FFD" w:rsidR="00AF7E63" w:rsidRPr="006D1E7A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AGCACAGTATCTGTCCGAGA</w:t>
            </w:r>
          </w:p>
        </w:tc>
      </w:tr>
      <w:tr w:rsidR="00AF7E63" w:rsidRPr="00CD10E6" w14:paraId="77BB079B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D58841C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7D0FE5E" w14:textId="784503AC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TCTCGGACAGATACTGTGCTc</w:t>
            </w:r>
          </w:p>
        </w:tc>
      </w:tr>
      <w:tr w:rsidR="00AF7E63" w:rsidRPr="00CD10E6" w14:paraId="797F317E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AD7929C" w14:textId="057A0D34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Cntn6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B201980" w14:textId="65CE1252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</w:t>
            </w:r>
            <w:r w:rsidRPr="00B34940">
              <w:rPr>
                <w:b w:val="0"/>
                <w:bCs w:val="0"/>
                <w:color w:val="000000" w:themeColor="text1"/>
              </w:rPr>
              <w:t>TTACTATGAGTTATCACTAC</w:t>
            </w:r>
          </w:p>
        </w:tc>
      </w:tr>
      <w:tr w:rsidR="00AF7E63" w:rsidRPr="00CD10E6" w14:paraId="323E600B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0816A95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FE2936B" w14:textId="15B504FC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</w:t>
            </w:r>
            <w:r w:rsidRPr="00B34940">
              <w:rPr>
                <w:b w:val="0"/>
                <w:bCs w:val="0"/>
                <w:color w:val="000000" w:themeColor="text1"/>
              </w:rPr>
              <w:t>GTAGTGATAACTCATAGTAA</w:t>
            </w:r>
            <w:r w:rsidRPr="001E29A0">
              <w:rPr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5F7455A1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DF741DE" w14:textId="1EB23556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Slc25a2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1A69A25" w14:textId="664D13FE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CF22C5">
              <w:rPr>
                <w:b w:val="0"/>
                <w:bCs w:val="0"/>
                <w:color w:val="000000" w:themeColor="text1"/>
              </w:rPr>
              <w:t>TGAGCAGTACAAGAAATTGC</w:t>
            </w:r>
          </w:p>
        </w:tc>
      </w:tr>
      <w:tr w:rsidR="00AF7E63" w:rsidRPr="00CD10E6" w14:paraId="0E4FE2B9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F6C4B8C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89B065D" w14:textId="26FF2E33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CF22C5">
              <w:rPr>
                <w:b w:val="0"/>
                <w:bCs w:val="0"/>
                <w:color w:val="000000" w:themeColor="text1"/>
              </w:rPr>
              <w:t>GCAATTTCTTGTACTGCTCA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2233B605" w14:textId="77777777" w:rsidTr="001E772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C46A139" w14:textId="7AB8267B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Slc25a2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CA3C7C6" w14:textId="77777777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CCTGATGCACCCCCTAGATG</w:t>
            </w:r>
          </w:p>
        </w:tc>
      </w:tr>
      <w:tr w:rsidR="00AF7E63" w:rsidRPr="00CD10E6" w14:paraId="313D5F10" w14:textId="77777777" w:rsidTr="001E772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4DAB569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56E3D95" w14:textId="77777777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CATCTAGGGGGTGCATCAGGc</w:t>
            </w:r>
          </w:p>
        </w:tc>
      </w:tr>
      <w:tr w:rsidR="00AF7E63" w:rsidRPr="00CD10E6" w14:paraId="0F3FA9F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1371B4E" w14:textId="64F0B04C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Sgcz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A1F5654" w14:textId="262F22F8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TGTTTCCCAGGATAGTCCGC</w:t>
            </w:r>
          </w:p>
        </w:tc>
      </w:tr>
      <w:tr w:rsidR="00AF7E63" w:rsidRPr="00CD10E6" w14:paraId="190D3F6B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867125D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53839C6" w14:textId="795D4AE6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CGGACTATCCTGGGAAACAc</w:t>
            </w:r>
          </w:p>
        </w:tc>
      </w:tr>
      <w:tr w:rsidR="00AF7E63" w:rsidRPr="00CD10E6" w14:paraId="17E6A928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9B98AE1" w14:textId="7BC30D0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Sgcz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E11B201" w14:textId="29636CAE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CF22C5">
              <w:rPr>
                <w:b w:val="0"/>
                <w:bCs w:val="0"/>
                <w:color w:val="000000" w:themeColor="text1"/>
              </w:rPr>
              <w:t>TTAACCGGACAGCTGACCAT</w:t>
            </w:r>
          </w:p>
        </w:tc>
      </w:tr>
      <w:tr w:rsidR="00AF7E63" w:rsidRPr="00CD10E6" w14:paraId="0D56CBC8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6F42060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E8AC93B" w14:textId="7AAC2DDE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CF22C5">
              <w:rPr>
                <w:b w:val="0"/>
                <w:bCs w:val="0"/>
                <w:color w:val="000000" w:themeColor="text1"/>
              </w:rPr>
              <w:t>ATGGTCAGCTGTCCGGTTAA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0D85652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5D467FC" w14:textId="4C8C62FE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Jup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0A60E74" w14:textId="19674233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031CD2">
              <w:rPr>
                <w:b w:val="0"/>
                <w:bCs w:val="0"/>
                <w:color w:val="000000" w:themeColor="text1"/>
              </w:rPr>
              <w:t>CATGGCCTCCCGCACCCGTT</w:t>
            </w:r>
          </w:p>
        </w:tc>
      </w:tr>
      <w:tr w:rsidR="00AF7E63" w:rsidRPr="00CD10E6" w14:paraId="353AC428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F164372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4261D32" w14:textId="7556FC3C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031CD2">
              <w:rPr>
                <w:b w:val="0"/>
                <w:bCs w:val="0"/>
                <w:color w:val="000000" w:themeColor="text1"/>
              </w:rPr>
              <w:t>AACGGGTGCGGGAGGCCATG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21BE7DC8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4F26106" w14:textId="05887FCD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Jup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181203D" w14:textId="64D0063F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AGTTACGCATGATCTGCACG</w:t>
            </w:r>
          </w:p>
        </w:tc>
      </w:tr>
      <w:tr w:rsidR="00AF7E63" w:rsidRPr="00CD10E6" w14:paraId="1A279A6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3EC2F49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6DEBDE4" w14:textId="1B8C9833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CGTGCAGATCATGCGTAACTc</w:t>
            </w:r>
          </w:p>
        </w:tc>
      </w:tr>
      <w:tr w:rsidR="00AF7E63" w:rsidRPr="00CD10E6" w14:paraId="6A2ACA8D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A8406D4" w14:textId="0304F960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Rbms3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606B3C1" w14:textId="52232BA6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TCTCAAGGCAAATGGCGTGC</w:t>
            </w:r>
          </w:p>
        </w:tc>
      </w:tr>
      <w:tr w:rsidR="00AF7E63" w:rsidRPr="00CD10E6" w14:paraId="4CB3D5E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6A98274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FFE5FF4" w14:textId="2A4E661C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CACGCCATTTGCCTTGAGAc</w:t>
            </w:r>
          </w:p>
        </w:tc>
      </w:tr>
      <w:tr w:rsidR="00AF7E63" w:rsidRPr="00CD10E6" w14:paraId="54EAE4E2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97250A1" w14:textId="7BFC9B7F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Rbms3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18C0D66" w14:textId="6D9C1F3C" w:rsidR="00AF7E63" w:rsidRPr="00031CD2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031CD2">
              <w:rPr>
                <w:b w:val="0"/>
                <w:bCs w:val="0"/>
                <w:color w:val="000000" w:themeColor="text1"/>
              </w:rPr>
              <w:t>TTGCTGTGCAAATTCGCTGA</w:t>
            </w:r>
          </w:p>
        </w:tc>
      </w:tr>
      <w:tr w:rsidR="00AF7E63" w:rsidRPr="00CD10E6" w14:paraId="00130769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25BA258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06FE78E" w14:textId="5D253C9B" w:rsidR="00AF7E63" w:rsidRPr="00031CD2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031CD2">
              <w:rPr>
                <w:b w:val="0"/>
                <w:bCs w:val="0"/>
                <w:color w:val="000000" w:themeColor="text1"/>
              </w:rPr>
              <w:t>TCAGCGAATTTGCACAGCAA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58B34721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A20E218" w14:textId="51DED77E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Cntn5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A8E85E4" w14:textId="71641E88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TATCGCTACAGTTTGATAGA</w:t>
            </w:r>
          </w:p>
        </w:tc>
      </w:tr>
      <w:tr w:rsidR="00AF7E63" w:rsidRPr="00CD10E6" w14:paraId="4CB7B8AE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0BCABE1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11AD05A" w14:textId="28F440CB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TCTATCAAACTGTAGCGATAc</w:t>
            </w:r>
          </w:p>
        </w:tc>
      </w:tr>
      <w:tr w:rsidR="00AF7E63" w:rsidRPr="00CD10E6" w14:paraId="6B942C77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ACCDE44" w14:textId="06A9DD8D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Cntn5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077B629" w14:textId="6E271D4E" w:rsidR="00AF7E63" w:rsidRPr="00031CD2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031CD2">
              <w:rPr>
                <w:b w:val="0"/>
                <w:bCs w:val="0"/>
                <w:color w:val="000000" w:themeColor="text1"/>
              </w:rPr>
              <w:t>TTCCTAAGATGGCTTCGAAA</w:t>
            </w:r>
          </w:p>
        </w:tc>
      </w:tr>
      <w:tr w:rsidR="00AF7E63" w:rsidRPr="00CD10E6" w14:paraId="5A1275D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E7ACED0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85CC586" w14:textId="69EE6C96" w:rsidR="00AF7E63" w:rsidRPr="00031CD2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031CD2">
              <w:rPr>
                <w:b w:val="0"/>
                <w:bCs w:val="0"/>
                <w:color w:val="000000" w:themeColor="text1"/>
              </w:rPr>
              <w:t>TTTCGAAGCCATCTTAGGAA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0E5B083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F34B697" w14:textId="07A73EF0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lastRenderedPageBreak/>
              <w:t>Human Gucy1a2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44D8E5A" w14:textId="6AE885DA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CGGGTCAACCTGGACTCGCT</w:t>
            </w:r>
          </w:p>
        </w:tc>
      </w:tr>
      <w:tr w:rsidR="00AF7E63" w:rsidRPr="00CD10E6" w14:paraId="48A97D19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555C5B8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68F0B18" w14:textId="7563F607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AGCGAGTCCAGGTTGACCCGc</w:t>
            </w:r>
          </w:p>
        </w:tc>
      </w:tr>
      <w:tr w:rsidR="00AF7E63" w:rsidRPr="00CD10E6" w14:paraId="0A52320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25E1FE1" w14:textId="08A4A3B5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Gucy1a2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FF9B99A" w14:textId="3604EDBC" w:rsidR="00AF7E63" w:rsidRPr="006A7889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6A7889">
              <w:rPr>
                <w:b w:val="0"/>
                <w:bCs w:val="0"/>
                <w:color w:val="000000" w:themeColor="text1"/>
              </w:rPr>
              <w:t>CCGCCGGCAGCATGTCTCGA</w:t>
            </w:r>
          </w:p>
        </w:tc>
      </w:tr>
      <w:tr w:rsidR="00AF7E63" w:rsidRPr="00CD10E6" w14:paraId="6A238AAF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E54D071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6CD397E" w14:textId="7DAF68E8" w:rsidR="00AF7E63" w:rsidRPr="006A7889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6A7889">
              <w:rPr>
                <w:b w:val="0"/>
                <w:bCs w:val="0"/>
                <w:color w:val="000000" w:themeColor="text1"/>
              </w:rPr>
              <w:t>TCGAGACATGCTGCCGGCGG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6AF96A9E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930F8B5" w14:textId="6AB61E51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Nrxn3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6C1FC50" w14:textId="6A6E6131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GGCCGACTCACCCCTTTCGC</w:t>
            </w:r>
          </w:p>
        </w:tc>
      </w:tr>
      <w:tr w:rsidR="00AF7E63" w:rsidRPr="00CD10E6" w14:paraId="7D97CE5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E6CC6F1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E18EF0E" w14:textId="27938798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CGAAAGGGGTGAGTCGGCCc</w:t>
            </w:r>
          </w:p>
        </w:tc>
      </w:tr>
      <w:tr w:rsidR="00AF7E63" w:rsidRPr="00CD10E6" w14:paraId="4460112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B4D7C57" w14:textId="77484D17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Nrxn3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6A7F49E" w14:textId="4395D97B" w:rsidR="00AF7E63" w:rsidRPr="006468FA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6468FA">
              <w:rPr>
                <w:b w:val="0"/>
                <w:bCs w:val="0"/>
                <w:color w:val="000000" w:themeColor="text1"/>
              </w:rPr>
              <w:t>ATCCGCGACCTATTCATTGA</w:t>
            </w:r>
          </w:p>
        </w:tc>
      </w:tr>
      <w:tr w:rsidR="00AF7E63" w:rsidRPr="00CD10E6" w14:paraId="515FB53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47F41D7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10D96D2" w14:textId="6D40179A" w:rsidR="00AF7E63" w:rsidRPr="006468FA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6468FA">
              <w:rPr>
                <w:b w:val="0"/>
                <w:bCs w:val="0"/>
                <w:color w:val="000000" w:themeColor="text1"/>
              </w:rPr>
              <w:t>TCAATGAATAGGTCGCGGAT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163CA481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50EC773" w14:textId="04CA5824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Opcml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3065D78" w14:textId="395A4B62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GCACCTTACCCTTGACTGAC</w:t>
            </w:r>
          </w:p>
        </w:tc>
      </w:tr>
      <w:tr w:rsidR="00AF7E63" w:rsidRPr="00CD10E6" w14:paraId="75C56C3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F7FAF86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07D662B" w14:textId="580ACCDC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TCAGTCAAGGGTAAGGTGCc</w:t>
            </w:r>
          </w:p>
        </w:tc>
      </w:tr>
      <w:tr w:rsidR="00AF7E63" w:rsidRPr="00CD10E6" w14:paraId="0B3CEA63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09FBA1F" w14:textId="17D0C226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Opcml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AB42004" w14:textId="0F630B60" w:rsidR="00AF7E63" w:rsidRPr="006468FA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6468FA">
              <w:rPr>
                <w:b w:val="0"/>
                <w:bCs w:val="0"/>
                <w:color w:val="000000" w:themeColor="text1"/>
              </w:rPr>
              <w:t>GGTGTTCCCAAGCTTGTTCG</w:t>
            </w:r>
          </w:p>
        </w:tc>
      </w:tr>
      <w:tr w:rsidR="00AF7E63" w:rsidRPr="00CD10E6" w14:paraId="277F255B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AF87C88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9CE3975" w14:textId="63096481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6468FA">
              <w:rPr>
                <w:b w:val="0"/>
                <w:bCs w:val="0"/>
                <w:color w:val="000000" w:themeColor="text1"/>
              </w:rPr>
              <w:t>CGAACAAGCTTGGGAACACC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7F43EADF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5AE9BA7" w14:textId="4C9181E6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Csmd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6964E39" w14:textId="40E626C1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GCATAGTTCGGATACCCGTG</w:t>
            </w:r>
          </w:p>
        </w:tc>
      </w:tr>
      <w:tr w:rsidR="00AF7E63" w:rsidRPr="00CD10E6" w14:paraId="5CEA331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B966B1D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4982C5A" w14:textId="586985F1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CACGGGTATCCGAACTATGCc</w:t>
            </w:r>
          </w:p>
        </w:tc>
      </w:tr>
      <w:tr w:rsidR="00AF7E63" w:rsidRPr="00CD10E6" w14:paraId="2C2C063D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3C8E475" w14:textId="60E63E64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Csmd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CF13285" w14:textId="1D722B3D" w:rsidR="00AF7E63" w:rsidRPr="006468FA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6468FA">
              <w:rPr>
                <w:b w:val="0"/>
                <w:bCs w:val="0"/>
                <w:color w:val="000000" w:themeColor="text1"/>
              </w:rPr>
              <w:t>CTCGCCCGTGATGATGATCC</w:t>
            </w:r>
          </w:p>
        </w:tc>
      </w:tr>
      <w:tr w:rsidR="00AF7E63" w:rsidRPr="00CD10E6" w14:paraId="73142CB8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FF8178C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BAC10FA" w14:textId="3FF1827A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6468FA">
              <w:rPr>
                <w:b w:val="0"/>
                <w:bCs w:val="0"/>
                <w:color w:val="000000" w:themeColor="text1"/>
              </w:rPr>
              <w:t>GGATCATCATCACGGGCGAG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61F0FECE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F8969B7" w14:textId="6E3AA9C2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Hs6st3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5A97B6E" w14:textId="559E1EC4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TTCTAACGTGGAGATCAACG</w:t>
            </w:r>
          </w:p>
        </w:tc>
      </w:tr>
      <w:tr w:rsidR="00AF7E63" w:rsidRPr="00CD10E6" w14:paraId="14C06B76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56C087D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C8E9394" w14:textId="2E0F203E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CGTTGATCTCCACGTTAGAAc</w:t>
            </w:r>
          </w:p>
        </w:tc>
      </w:tr>
      <w:tr w:rsidR="00AF7E63" w:rsidRPr="00CD10E6" w14:paraId="3962376B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804903E" w14:textId="0705F4B2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Hs6st3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21E8F0A" w14:textId="65777963" w:rsidR="00AF7E63" w:rsidRPr="00060056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060056">
              <w:rPr>
                <w:b w:val="0"/>
                <w:bCs w:val="0"/>
                <w:color w:val="000000" w:themeColor="text1"/>
              </w:rPr>
              <w:t>CACCACTTTCGGCCGGCACC</w:t>
            </w:r>
          </w:p>
        </w:tc>
      </w:tr>
      <w:tr w:rsidR="00AF7E63" w:rsidRPr="00CD10E6" w14:paraId="55CE38F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7F4D3F9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674B19A" w14:textId="3378B224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060056">
              <w:rPr>
                <w:b w:val="0"/>
                <w:bCs w:val="0"/>
                <w:color w:val="000000" w:themeColor="text1"/>
              </w:rPr>
              <w:t>GGTGCCGGCCGAAAGTGGTG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74EAC49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FB38A23" w14:textId="1DC13B11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Vps13b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5C72BDD" w14:textId="16570226" w:rsidR="00AF7E63" w:rsidRPr="00FD74D9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FD74D9">
              <w:rPr>
                <w:b w:val="0"/>
                <w:bCs w:val="0"/>
                <w:color w:val="000000" w:themeColor="text1"/>
              </w:rPr>
              <w:t>CAGCAAGCTCGAGTTAAAGT</w:t>
            </w:r>
          </w:p>
        </w:tc>
      </w:tr>
      <w:tr w:rsidR="00AF7E63" w:rsidRPr="00CD10E6" w14:paraId="22B50E09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D8549F2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D72A873" w14:textId="05DB0649" w:rsidR="00AF7E63" w:rsidRPr="00FD74D9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FD74D9">
              <w:rPr>
                <w:b w:val="0"/>
                <w:bCs w:val="0"/>
                <w:color w:val="000000" w:themeColor="text1"/>
              </w:rPr>
              <w:t>ACTTTAACTCGAGCTTGCTG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31A4E4A9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36D05CB" w14:textId="38DFE1DD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Vps13b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8842C50" w14:textId="54FB3104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AGTGAAAGCTGTAGATCCGA</w:t>
            </w:r>
          </w:p>
        </w:tc>
      </w:tr>
      <w:tr w:rsidR="00AF7E63" w:rsidRPr="00CD10E6" w14:paraId="4935122B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DE4FAF1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47BB754" w14:textId="439457E5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TCGGATCTACAGCTTTCACTc</w:t>
            </w:r>
          </w:p>
        </w:tc>
      </w:tr>
      <w:tr w:rsidR="00AF7E63" w:rsidRPr="00CD10E6" w14:paraId="55D7EBBD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B8A423D" w14:textId="6747F9B3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Trps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21BF6CE" w14:textId="234E72BE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GGATATGTATGCAACGCGTG</w:t>
            </w:r>
          </w:p>
        </w:tc>
      </w:tr>
      <w:tr w:rsidR="00AF7E63" w:rsidRPr="00CD10E6" w14:paraId="3FE450CB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77BA69F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DB4105B" w14:textId="13949647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CACGCGTTGCATACATATCCc</w:t>
            </w:r>
          </w:p>
        </w:tc>
      </w:tr>
      <w:tr w:rsidR="00AF7E63" w:rsidRPr="00CD10E6" w14:paraId="76C69F4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406D0D1" w14:textId="0E3E80CA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Trps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485A98E" w14:textId="1CC60501" w:rsidR="00AF7E63" w:rsidRPr="00FD74D9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</w:t>
            </w:r>
            <w:r w:rsidRPr="00FD74D9">
              <w:rPr>
                <w:b w:val="0"/>
                <w:bCs w:val="0"/>
                <w:color w:val="000000" w:themeColor="text1"/>
              </w:rPr>
              <w:t>ATCCTACCCGTAACAGGGAC</w:t>
            </w:r>
          </w:p>
        </w:tc>
      </w:tr>
      <w:tr w:rsidR="00AF7E63" w:rsidRPr="00CD10E6" w14:paraId="6FE7C6C9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CDA2A55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896E54F" w14:textId="4A307648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</w:t>
            </w:r>
            <w:r w:rsidRPr="00FD74D9">
              <w:rPr>
                <w:b w:val="0"/>
                <w:bCs w:val="0"/>
                <w:color w:val="000000" w:themeColor="text1"/>
              </w:rPr>
              <w:t>GTCCCTGTTACGGGTAGGAT</w:t>
            </w:r>
            <w:r w:rsidRPr="001E29A0">
              <w:rPr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5A88F60D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405B78B" w14:textId="3E7DCE26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lastRenderedPageBreak/>
              <w:t>Human Auts2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A5F067E" w14:textId="22B33542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TTTCTCGATCTGAGCTGTAG</w:t>
            </w:r>
          </w:p>
        </w:tc>
      </w:tr>
      <w:tr w:rsidR="00AF7E63" w:rsidRPr="00CD10E6" w14:paraId="1D3F7554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354283D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E988BFE" w14:textId="500EDA40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CTACAGCTCAGATCGAGAAAc</w:t>
            </w:r>
          </w:p>
        </w:tc>
      </w:tr>
      <w:tr w:rsidR="00AF7E63" w:rsidRPr="00CD10E6" w14:paraId="713D7AC7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9C20AFA" w14:textId="40701154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Auts2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42BD956" w14:textId="3C5458D8" w:rsidR="00AF7E63" w:rsidRPr="00FD74D9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FD74D9">
              <w:rPr>
                <w:b w:val="0"/>
                <w:bCs w:val="0"/>
                <w:color w:val="000000" w:themeColor="text1"/>
              </w:rPr>
              <w:t>GAAGTAGCCTGTTCCCAAGC</w:t>
            </w:r>
          </w:p>
        </w:tc>
      </w:tr>
      <w:tr w:rsidR="00AF7E63" w:rsidRPr="00CD10E6" w14:paraId="081DEED3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E9C0985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3261C71" w14:textId="1834FB59" w:rsidR="00AF7E63" w:rsidRPr="001E29A0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FD74D9">
              <w:rPr>
                <w:b w:val="0"/>
                <w:bCs w:val="0"/>
                <w:color w:val="000000" w:themeColor="text1"/>
              </w:rPr>
              <w:t>GCTTGGGAACAGGCTACTTC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6A96AEE3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822441E" w14:textId="43A6649A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Ptprd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59BF1C4" w14:textId="02006FE3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TCGAACTCAACATTCGTGCC</w:t>
            </w:r>
          </w:p>
        </w:tc>
      </w:tr>
      <w:tr w:rsidR="00AF7E63" w:rsidRPr="00CD10E6" w14:paraId="79CBE328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1C02DA1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4A35A4C" w14:textId="65D10D56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GCACGAATGTTGAGTTCGAc</w:t>
            </w:r>
          </w:p>
        </w:tc>
      </w:tr>
      <w:tr w:rsidR="00AF7E63" w:rsidRPr="00CD10E6" w14:paraId="62DBC3A1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F5FCAF9" w14:textId="46069D60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Ptprd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8FAA6C0" w14:textId="5C4C7DC0" w:rsidR="00AF7E63" w:rsidRPr="004A195B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4A195B">
              <w:rPr>
                <w:b w:val="0"/>
                <w:bCs w:val="0"/>
                <w:color w:val="000000" w:themeColor="text1"/>
              </w:rPr>
              <w:t>AAGCGCAGAAGCATCCGTTA</w:t>
            </w:r>
          </w:p>
        </w:tc>
      </w:tr>
      <w:tr w:rsidR="00AF7E63" w:rsidRPr="00CD10E6" w14:paraId="59617231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69C6600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901E956" w14:textId="41DF08DB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4A195B">
              <w:rPr>
                <w:b w:val="0"/>
                <w:bCs w:val="0"/>
                <w:color w:val="000000" w:themeColor="text1"/>
              </w:rPr>
              <w:t>TAACGGATGCTTCTGCGCTT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795E6442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6196290" w14:textId="1DAE4AA2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Ptprk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6E71005" w14:textId="4B3330B5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AGGGGCCTGTGATTACCACC</w:t>
            </w:r>
          </w:p>
        </w:tc>
      </w:tr>
      <w:tr w:rsidR="00AF7E63" w:rsidRPr="00CD10E6" w14:paraId="7F97BD0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5392D04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D80C1CD" w14:textId="05E0767C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GTGGTAATCACAGGCCCCTc</w:t>
            </w:r>
          </w:p>
        </w:tc>
      </w:tr>
      <w:tr w:rsidR="00AF7E63" w:rsidRPr="00CD10E6" w14:paraId="1EA7BD64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A6695A6" w14:textId="259BEE72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Ptprk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C87BE99" w14:textId="0F1A4990" w:rsidR="00AF7E63" w:rsidRPr="00A85AB9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A85AB9">
              <w:rPr>
                <w:b w:val="0"/>
                <w:bCs w:val="0"/>
                <w:color w:val="000000" w:themeColor="text1"/>
              </w:rPr>
              <w:t>ATGCTGTGCATAACAAGTTA</w:t>
            </w:r>
          </w:p>
        </w:tc>
      </w:tr>
      <w:tr w:rsidR="00AF7E63" w:rsidRPr="00CD10E6" w14:paraId="26299352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4195595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AF50E11" w14:textId="1DA8E8A1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A85AB9">
              <w:rPr>
                <w:b w:val="0"/>
                <w:bCs w:val="0"/>
                <w:color w:val="000000" w:themeColor="text1"/>
              </w:rPr>
              <w:t>TAACTTGTTATGCACAGCAT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33EE9F2F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0E51E4A" w14:textId="16EB2F93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Arhgap26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0C80182" w14:textId="7A1BB793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TCCCTTGGAGAAGTTTCGAA</w:t>
            </w:r>
          </w:p>
        </w:tc>
      </w:tr>
      <w:tr w:rsidR="00AF7E63" w:rsidRPr="00CD10E6" w14:paraId="25D80AD6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45DA870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813ACC5" w14:textId="145E8801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TTCGAAACTTCTCCAAGGGAc</w:t>
            </w:r>
          </w:p>
        </w:tc>
      </w:tr>
      <w:tr w:rsidR="00AF7E63" w:rsidRPr="00CD10E6" w14:paraId="436E0A8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4056F0E" w14:textId="24825B23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Arhgap26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F8243C0" w14:textId="5BBF8B40" w:rsidR="00AF7E63" w:rsidRPr="00B363F4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B363F4">
              <w:rPr>
                <w:b w:val="0"/>
                <w:bCs w:val="0"/>
                <w:color w:val="000000" w:themeColor="text1"/>
              </w:rPr>
              <w:t>CCAGATTGAGAATGCCAGCG</w:t>
            </w:r>
          </w:p>
        </w:tc>
      </w:tr>
      <w:tr w:rsidR="00AF7E63" w:rsidRPr="00CD10E6" w14:paraId="3DFFC46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F966E33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90E8B37" w14:textId="5407420F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B363F4">
              <w:rPr>
                <w:b w:val="0"/>
                <w:bCs w:val="0"/>
                <w:color w:val="000000" w:themeColor="text1"/>
              </w:rPr>
              <w:t>CGCTGGCATTCTCAATCTGG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0FDC73CD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E5B7A4F" w14:textId="4FA0F917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Esrrg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66FF37B" w14:textId="090B1439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GTGCGTCTTGACAGAGTACG</w:t>
            </w:r>
          </w:p>
        </w:tc>
      </w:tr>
      <w:tr w:rsidR="00AF7E63" w:rsidRPr="00CD10E6" w14:paraId="44C2CE32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7534934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12C1F89" w14:textId="09138615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CGTACTCTGTCAAGACGCACc</w:t>
            </w:r>
          </w:p>
        </w:tc>
      </w:tr>
      <w:tr w:rsidR="00AF7E63" w:rsidRPr="00CD10E6" w14:paraId="249A22E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81D7969" w14:textId="37BD95BA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Esrrg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DC75F27" w14:textId="181DDF91" w:rsidR="00AF7E63" w:rsidRPr="00B363F4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B363F4">
              <w:rPr>
                <w:b w:val="0"/>
                <w:bCs w:val="0"/>
                <w:color w:val="000000" w:themeColor="text1"/>
              </w:rPr>
              <w:t>GCGCAGACGTAAATCCTGCC</w:t>
            </w:r>
          </w:p>
        </w:tc>
      </w:tr>
      <w:tr w:rsidR="00AF7E63" w:rsidRPr="00CD10E6" w14:paraId="311C0392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838BEB2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3F88BE7" w14:textId="1AB2D702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B363F4">
              <w:rPr>
                <w:b w:val="0"/>
                <w:bCs w:val="0"/>
                <w:color w:val="000000" w:themeColor="text1"/>
              </w:rPr>
              <w:t>GGCAGGATTTACGTCTGCGC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55AC050F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9BD45E2" w14:textId="55D886B3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Met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D2EC0ED" w14:textId="56114F52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ATGTGGCTGTCAGCATAAGT</w:t>
            </w:r>
          </w:p>
        </w:tc>
      </w:tr>
      <w:tr w:rsidR="00AF7E63" w:rsidRPr="00CD10E6" w14:paraId="1FC54DF9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34AFCCC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ED0EA9D" w14:textId="711CF32C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ACTTATGCTGACAGCCACATc</w:t>
            </w:r>
          </w:p>
        </w:tc>
      </w:tr>
      <w:tr w:rsidR="00AF7E63" w:rsidRPr="00CD10E6" w14:paraId="5260301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AC1CC09" w14:textId="36DF31A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Met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7BD4080" w14:textId="0303D81D" w:rsidR="00AF7E63" w:rsidRPr="00B363F4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B363F4">
              <w:rPr>
                <w:b w:val="0"/>
                <w:bCs w:val="0"/>
                <w:color w:val="000000" w:themeColor="text1"/>
              </w:rPr>
              <w:t>GACCTCACCATAGCTAATCT</w:t>
            </w:r>
          </w:p>
        </w:tc>
      </w:tr>
      <w:tr w:rsidR="00AF7E63" w:rsidRPr="00CD10E6" w14:paraId="31B21B9B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F20AD2E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3A08F9C" w14:textId="317904B8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B363F4">
              <w:rPr>
                <w:b w:val="0"/>
                <w:bCs w:val="0"/>
                <w:color w:val="000000" w:themeColor="text1"/>
              </w:rPr>
              <w:t>AGATTAGCTATGGTGAGGTC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7544E5B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2118C48" w14:textId="16B42490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Slc4a4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63F4B9E" w14:textId="5FEDD125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GTTGACCATCAGATTGAGAC</w:t>
            </w:r>
          </w:p>
        </w:tc>
      </w:tr>
      <w:tr w:rsidR="00AF7E63" w:rsidRPr="00CD10E6" w14:paraId="4353345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F2D4484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6AA6E38" w14:textId="417D501C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TCTCAATCTGATGGTCAACc</w:t>
            </w:r>
          </w:p>
        </w:tc>
      </w:tr>
      <w:tr w:rsidR="00AF7E63" w:rsidRPr="00CD10E6" w14:paraId="14F096B3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8D9CB2C" w14:textId="2E93797E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Slc4a4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65423DC" w14:textId="0F762DF0" w:rsidR="00AF7E63" w:rsidRPr="00B363F4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B363F4">
              <w:rPr>
                <w:b w:val="0"/>
                <w:bCs w:val="0"/>
                <w:color w:val="000000" w:themeColor="text1"/>
              </w:rPr>
              <w:t>AGCCTCCCGATCAAGCATGA</w:t>
            </w:r>
          </w:p>
        </w:tc>
      </w:tr>
      <w:tr w:rsidR="00AF7E63" w:rsidRPr="00CD10E6" w14:paraId="5A29EF03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CD21A88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350B483" w14:textId="2A8004BD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B363F4">
              <w:rPr>
                <w:b w:val="0"/>
                <w:bCs w:val="0"/>
                <w:color w:val="000000" w:themeColor="text1"/>
              </w:rPr>
              <w:t>TCATGCTTGATCGGGAGGCT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2F2DF41D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CCB67AA" w14:textId="7466C519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lastRenderedPageBreak/>
              <w:t>Human Ptprt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254EDA7" w14:textId="393D3524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ACTACTTCTCCAGCCGTGAC</w:t>
            </w:r>
          </w:p>
        </w:tc>
      </w:tr>
      <w:tr w:rsidR="00AF7E63" w:rsidRPr="00CD10E6" w14:paraId="7DB01C89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0FACB37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052A5D2" w14:textId="7C2C86A7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TCACGGCTGGAGAAGTAGTc</w:t>
            </w:r>
          </w:p>
        </w:tc>
      </w:tr>
      <w:tr w:rsidR="00AF7E63" w:rsidRPr="00CD10E6" w14:paraId="4D37B2E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5C335BC" w14:textId="5187ED00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Ptprt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CF1397F" w14:textId="28372AE4" w:rsidR="00AF7E63" w:rsidRPr="001F49AB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1F49AB">
              <w:rPr>
                <w:b w:val="0"/>
                <w:bCs w:val="0"/>
                <w:color w:val="000000" w:themeColor="text1"/>
              </w:rPr>
              <w:t>GGCCTTGAACGTCTACGTGA</w:t>
            </w:r>
          </w:p>
        </w:tc>
      </w:tr>
      <w:tr w:rsidR="00AF7E63" w:rsidRPr="00CD10E6" w14:paraId="3C755A44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CD7F640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40EF262" w14:textId="089996AA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1F49AB">
              <w:rPr>
                <w:b w:val="0"/>
                <w:bCs w:val="0"/>
                <w:color w:val="000000" w:themeColor="text1"/>
              </w:rPr>
              <w:t>TCACGTAGACGTTCAAGGCC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45696389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C57E5C6" w14:textId="135E1E7C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Arhgef1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3169BF1" w14:textId="1CC448C0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CCGGTGTGAAAGAGGGCGAC</w:t>
            </w:r>
          </w:p>
        </w:tc>
      </w:tr>
      <w:tr w:rsidR="00AF7E63" w:rsidRPr="00CD10E6" w14:paraId="279B9A9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71C69B0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80F8CDC" w14:textId="3127AF17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TCGCCCTCTTTCACACCGGc</w:t>
            </w:r>
          </w:p>
        </w:tc>
      </w:tr>
      <w:tr w:rsidR="00AF7E63" w:rsidRPr="00CD10E6" w14:paraId="64A280C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D14B32C" w14:textId="4D227B2F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Arhgef1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E2AA256" w14:textId="26752C5A" w:rsidR="00AF7E63" w:rsidRPr="001F49AB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1F49AB">
              <w:rPr>
                <w:b w:val="0"/>
                <w:bCs w:val="0"/>
                <w:color w:val="000000" w:themeColor="text1"/>
              </w:rPr>
              <w:t>CATCCGAAGGCTGGCGATGG</w:t>
            </w:r>
          </w:p>
        </w:tc>
      </w:tr>
      <w:tr w:rsidR="00AF7E63" w:rsidRPr="00CD10E6" w14:paraId="7EDC3A9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93238D7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6BB69F2" w14:textId="46295C66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1F49AB">
              <w:rPr>
                <w:b w:val="0"/>
                <w:bCs w:val="0"/>
                <w:color w:val="000000" w:themeColor="text1"/>
              </w:rPr>
              <w:t>CCATCGCCAGCCTTCGGATG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43790C7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99B8C42" w14:textId="220D3D3D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Nedd4l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F607BC5" w14:textId="70F318E9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GAAACTTTCATTGTACGTAG</w:t>
            </w:r>
          </w:p>
        </w:tc>
      </w:tr>
      <w:tr w:rsidR="00AF7E63" w:rsidRPr="00CD10E6" w14:paraId="24C39E5D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5DFC0D2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3F4E35F" w14:textId="390F94FC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CTACGTACAATGAAAGTTTCc</w:t>
            </w:r>
          </w:p>
        </w:tc>
      </w:tr>
      <w:tr w:rsidR="00AF7E63" w:rsidRPr="00CD10E6" w14:paraId="0E390B24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1C065E1" w14:textId="3A5FD839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Nedd4l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D115D67" w14:textId="506C2898" w:rsidR="00AF7E63" w:rsidRPr="00461834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461834">
              <w:rPr>
                <w:b w:val="0"/>
                <w:bCs w:val="0"/>
                <w:color w:val="000000" w:themeColor="text1"/>
              </w:rPr>
              <w:t>CTCGCCAAAAAGGACATCTT</w:t>
            </w:r>
          </w:p>
        </w:tc>
      </w:tr>
      <w:tr w:rsidR="00AF7E63" w:rsidRPr="00CD10E6" w14:paraId="1EA263A1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D6D2BEF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03B5115" w14:textId="3370902E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461834">
              <w:rPr>
                <w:b w:val="0"/>
                <w:bCs w:val="0"/>
                <w:color w:val="000000" w:themeColor="text1"/>
              </w:rPr>
              <w:t>AAGATGTCCTTTTTGGCGAG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42D2E3B8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7EEFCA4" w14:textId="361EE321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Nrg3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65EEDBA" w14:textId="59FC2EAC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AGTCCTTGATCAGCCGCTTG</w:t>
            </w:r>
          </w:p>
        </w:tc>
      </w:tr>
      <w:tr w:rsidR="00AF7E63" w:rsidRPr="00CD10E6" w14:paraId="2B14BE7E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F76D9F2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D93D30E" w14:textId="3A97537A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CAAGCGGCTGATCAAGGACTc</w:t>
            </w:r>
          </w:p>
        </w:tc>
      </w:tr>
      <w:tr w:rsidR="00AF7E63" w:rsidRPr="00CD10E6" w14:paraId="55D22204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6D4D886" w14:textId="39DBE333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Nrg3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E837FFF" w14:textId="5794735C" w:rsidR="00AF7E63" w:rsidRPr="001712C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1712C8">
              <w:rPr>
                <w:b w:val="0"/>
                <w:bCs w:val="0"/>
                <w:color w:val="000000" w:themeColor="text1"/>
              </w:rPr>
              <w:t>CTTCAAACCCTGCCGAGACA</w:t>
            </w:r>
          </w:p>
        </w:tc>
      </w:tr>
      <w:tr w:rsidR="00AF7E63" w:rsidRPr="00CD10E6" w14:paraId="60988DBD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96FDF1F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3CFA923" w14:textId="2B5F3CE5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1712C8">
              <w:rPr>
                <w:b w:val="0"/>
                <w:bCs w:val="0"/>
                <w:color w:val="000000" w:themeColor="text1"/>
              </w:rPr>
              <w:t>TGTCTCGGCAGGGTTTGAAG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052CF15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CD8DC31" w14:textId="6D4BD9B6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Pcnx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6841BD8" w14:textId="11EC09DD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TGCTGCTGTTCCAAGACGCG</w:t>
            </w:r>
          </w:p>
        </w:tc>
      </w:tr>
      <w:tr w:rsidR="00AF7E63" w:rsidRPr="00CD10E6" w14:paraId="11894CB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833F944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CEE6AEF" w14:textId="274328BF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CGCGTCTTGGAACAGCAGCAc</w:t>
            </w:r>
          </w:p>
        </w:tc>
      </w:tr>
      <w:tr w:rsidR="00AF7E63" w:rsidRPr="00CD10E6" w14:paraId="47AC4B2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7826653" w14:textId="5DCFA8BD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Pcnx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09C4FC0" w14:textId="28DACEE3" w:rsidR="00AF7E63" w:rsidRPr="00C3399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</w:t>
            </w:r>
            <w:r w:rsidRPr="00C33998">
              <w:rPr>
                <w:b w:val="0"/>
                <w:bCs w:val="0"/>
                <w:color w:val="000000" w:themeColor="text1"/>
              </w:rPr>
              <w:t>GGATCTGGTTCCTCGCGTCT</w:t>
            </w:r>
          </w:p>
        </w:tc>
      </w:tr>
      <w:tr w:rsidR="00AF7E63" w:rsidRPr="00CD10E6" w14:paraId="3D02CC7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7CCA955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188ED42" w14:textId="2B99205A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</w:t>
            </w:r>
            <w:r w:rsidRPr="00C33998">
              <w:rPr>
                <w:b w:val="0"/>
                <w:bCs w:val="0"/>
                <w:color w:val="000000" w:themeColor="text1"/>
              </w:rPr>
              <w:t>AGACGCGAGGAACCAGATCC</w:t>
            </w:r>
            <w:r w:rsidRPr="001E29A0">
              <w:rPr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11C6C01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3B57DF6" w14:textId="602DB9AF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Stpg2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4ADFCC4" w14:textId="55395BAB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ACTATTATTTCATATAGTCG</w:t>
            </w:r>
          </w:p>
        </w:tc>
      </w:tr>
      <w:tr w:rsidR="00AF7E63" w:rsidRPr="00CD10E6" w14:paraId="0B63FF7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0C45135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66C14BA" w14:textId="147E9AF2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CGACTATATGAAATAATAGTc</w:t>
            </w:r>
          </w:p>
        </w:tc>
      </w:tr>
      <w:tr w:rsidR="00AF7E63" w:rsidRPr="00CD10E6" w14:paraId="522E79B3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F6B3372" w14:textId="37D8F9C8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Stpg2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EA16F0F" w14:textId="72D6ACA5" w:rsidR="00AF7E63" w:rsidRPr="008E1895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8E1895">
              <w:rPr>
                <w:b w:val="0"/>
                <w:bCs w:val="0"/>
                <w:color w:val="000000" w:themeColor="text1"/>
              </w:rPr>
              <w:t>TCTGAAACATTATAGTGTCC</w:t>
            </w:r>
          </w:p>
        </w:tc>
      </w:tr>
      <w:tr w:rsidR="00AF7E63" w:rsidRPr="00CD10E6" w14:paraId="3D093D57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BFFAD67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AAC3F67" w14:textId="591406E0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8E1895">
              <w:rPr>
                <w:b w:val="0"/>
                <w:bCs w:val="0"/>
                <w:color w:val="000000" w:themeColor="text1"/>
              </w:rPr>
              <w:t>GGACACTATAATGTTTCAGA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3062E6C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C42A54D" w14:textId="4643E5CC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Magi2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3CC5197" w14:textId="35D390E3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GTAACAGACCAGATACTTCC</w:t>
            </w:r>
          </w:p>
        </w:tc>
      </w:tr>
      <w:tr w:rsidR="00AF7E63" w:rsidRPr="00CD10E6" w14:paraId="35410FA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D3CEAE3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50BEAF3" w14:textId="106A1CC6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GAAGTATCTGGTCTGTTACc</w:t>
            </w:r>
          </w:p>
        </w:tc>
      </w:tr>
      <w:tr w:rsidR="00AF7E63" w:rsidRPr="00CD10E6" w14:paraId="22928103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683143D" w14:textId="6337B3B3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Magi2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DAC35A4" w14:textId="19017FD4" w:rsidR="00AF7E63" w:rsidRPr="00591145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591145">
              <w:rPr>
                <w:b w:val="0"/>
                <w:bCs w:val="0"/>
                <w:color w:val="000000" w:themeColor="text1"/>
              </w:rPr>
              <w:t>TGACAACCTCTACCTCCGCA</w:t>
            </w:r>
          </w:p>
        </w:tc>
      </w:tr>
      <w:tr w:rsidR="00AF7E63" w:rsidRPr="00CD10E6" w14:paraId="12D960D1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96C1EEA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3EAD424" w14:textId="5247A0CC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591145">
              <w:rPr>
                <w:b w:val="0"/>
                <w:bCs w:val="0"/>
                <w:color w:val="000000" w:themeColor="text1"/>
              </w:rPr>
              <w:t>TGCGGAGGTAGAGGTTGTCA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18B51EF1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D4EF060" w14:textId="4766C759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lastRenderedPageBreak/>
              <w:t>Human Thsd7b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86869F1" w14:textId="4CFA79F9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TTGACTTCACCGCGAGCGTA</w:t>
            </w:r>
          </w:p>
        </w:tc>
      </w:tr>
      <w:tr w:rsidR="00AF7E63" w:rsidRPr="00CD10E6" w14:paraId="5673908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770B59A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9F3BBAC" w14:textId="40261ABA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TACGCTCGCGGTGAAGTCAAc</w:t>
            </w:r>
          </w:p>
        </w:tc>
      </w:tr>
      <w:tr w:rsidR="00AF7E63" w:rsidRPr="00CD10E6" w14:paraId="1CE1F6E1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863EF98" w14:textId="67CB003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Thsd7b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CEB6080" w14:textId="18EF9ACA" w:rsidR="00AF7E63" w:rsidRPr="00201EBA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201EBA">
              <w:rPr>
                <w:b w:val="0"/>
                <w:bCs w:val="0"/>
                <w:color w:val="000000" w:themeColor="text1"/>
              </w:rPr>
              <w:t>GTGCTTGTTCCTTACGCTCG</w:t>
            </w:r>
          </w:p>
        </w:tc>
      </w:tr>
      <w:tr w:rsidR="00AF7E63" w:rsidRPr="00CD10E6" w14:paraId="65EAEE86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3C8CA44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90452D7" w14:textId="2CC5C908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201EBA">
              <w:rPr>
                <w:b w:val="0"/>
                <w:bCs w:val="0"/>
                <w:color w:val="000000" w:themeColor="text1"/>
              </w:rPr>
              <w:t>CGAGCGTAAGGAACAAGCAC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0A5C2823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05E96DB" w14:textId="55731073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Robo2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7CE2488" w14:textId="3A4AE82A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GGACTTTCCCCCGCGGATTG</w:t>
            </w:r>
          </w:p>
        </w:tc>
      </w:tr>
      <w:tr w:rsidR="00AF7E63" w:rsidRPr="00CD10E6" w14:paraId="333575FD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C7C7912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E3D5D6A" w14:textId="66B96BAC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CAATCCGCGGGGGAAAGTCCc</w:t>
            </w:r>
          </w:p>
        </w:tc>
      </w:tr>
      <w:tr w:rsidR="00AF7E63" w:rsidRPr="00CD10E6" w14:paraId="21FC499E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0CD8484" w14:textId="1663CE95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Robo2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7617CC4" w14:textId="5F4C3900" w:rsidR="00AF7E63" w:rsidRPr="004D501B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4D501B">
              <w:rPr>
                <w:b w:val="0"/>
                <w:bCs w:val="0"/>
                <w:color w:val="000000" w:themeColor="text1"/>
              </w:rPr>
              <w:t>TGTAGGATCGCGTCTTCGCC</w:t>
            </w:r>
          </w:p>
        </w:tc>
      </w:tr>
      <w:tr w:rsidR="00AF7E63" w:rsidRPr="00CD10E6" w14:paraId="3360927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6A0EC3E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693E90E" w14:textId="14059E5C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4D501B">
              <w:rPr>
                <w:b w:val="0"/>
                <w:bCs w:val="0"/>
                <w:color w:val="000000" w:themeColor="text1"/>
              </w:rPr>
              <w:t>GGCGAAGACGCGATCCTACA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4C13B738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E44DC04" w14:textId="51D23456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Gpc5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2B95C38" w14:textId="31CA1975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TTACCTGCCCGCGGCGAATC</w:t>
            </w:r>
          </w:p>
        </w:tc>
      </w:tr>
      <w:tr w:rsidR="00AF7E63" w:rsidRPr="00CD10E6" w14:paraId="546633B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B68C852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DD9B79F" w14:textId="313F6F8D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ATTCGCCGCGGGCAGGTAAc</w:t>
            </w:r>
          </w:p>
        </w:tc>
      </w:tr>
      <w:tr w:rsidR="00AF7E63" w:rsidRPr="00CD10E6" w14:paraId="22BEECB2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3C67775" w14:textId="6440BB90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Gpc5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FE1C13C" w14:textId="35F408A8" w:rsidR="00AF7E63" w:rsidRPr="004D501B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4D501B">
              <w:rPr>
                <w:b w:val="0"/>
                <w:bCs w:val="0"/>
                <w:color w:val="000000" w:themeColor="text1"/>
              </w:rPr>
              <w:t>CCGAGAGTTCTTCCAACGAC</w:t>
            </w:r>
          </w:p>
        </w:tc>
      </w:tr>
      <w:tr w:rsidR="00AF7E63" w:rsidRPr="00CD10E6" w14:paraId="410F7F2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274C03A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3FF37E1" w14:textId="48FD864C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4D501B">
              <w:rPr>
                <w:b w:val="0"/>
                <w:bCs w:val="0"/>
                <w:color w:val="000000" w:themeColor="text1"/>
              </w:rPr>
              <w:t>GTCGTTGGAAGAACTCTCGG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7837E2EB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5620B8B" w14:textId="7629B6D4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Dpyd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D61B3B5" w14:textId="1718DAD8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GACATCAAGCACACGACTCT</w:t>
            </w:r>
          </w:p>
        </w:tc>
      </w:tr>
      <w:tr w:rsidR="00AF7E63" w:rsidRPr="00CD10E6" w14:paraId="72FDAE03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3094C1B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6B96FAA" w14:textId="2F904D93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AGAGTCGTGTGCTTGATGTCc</w:t>
            </w:r>
          </w:p>
        </w:tc>
      </w:tr>
      <w:tr w:rsidR="00AF7E63" w:rsidRPr="00CD10E6" w14:paraId="051501C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0EE8632" w14:textId="4D6C8B53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Dpyd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99F087A" w14:textId="565E6876" w:rsidR="00AF7E63" w:rsidRPr="004D501B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4D501B">
              <w:rPr>
                <w:b w:val="0"/>
                <w:bCs w:val="0"/>
                <w:color w:val="000000" w:themeColor="text1"/>
              </w:rPr>
              <w:t>GTACCCCAATCGAGCCAAAA</w:t>
            </w:r>
          </w:p>
        </w:tc>
      </w:tr>
      <w:tr w:rsidR="00AF7E63" w:rsidRPr="00CD10E6" w14:paraId="39EE5FB1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1F1A70E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EA2784F" w14:textId="392378FE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4D501B">
              <w:rPr>
                <w:b w:val="0"/>
                <w:bCs w:val="0"/>
                <w:color w:val="000000" w:themeColor="text1"/>
              </w:rPr>
              <w:t>TTTTGGCTCGATTGGGGTAC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0B269BB6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78876E7" w14:textId="1E5E7CA1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Negr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9465B3A" w14:textId="5B509F56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GTCTGAACAGAACACGTGTA</w:t>
            </w:r>
          </w:p>
        </w:tc>
      </w:tr>
      <w:tr w:rsidR="00AF7E63" w:rsidRPr="00CD10E6" w14:paraId="4C5ECA04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3304E36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F355731" w14:textId="3EFD7D29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TACACGTGTTCTGTTCAGACc</w:t>
            </w:r>
          </w:p>
        </w:tc>
      </w:tr>
      <w:tr w:rsidR="00AF7E63" w:rsidRPr="00CD10E6" w14:paraId="5D5B44F3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8D9DFD9" w14:textId="2EA4502B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Negr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96D3371" w14:textId="436C5F7C" w:rsidR="00AF7E63" w:rsidRPr="0039242C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39242C">
              <w:rPr>
                <w:b w:val="0"/>
                <w:bCs w:val="0"/>
                <w:color w:val="000000" w:themeColor="text1"/>
              </w:rPr>
              <w:t>GAAGTGCTCCTGTGTCACGT</w:t>
            </w:r>
          </w:p>
        </w:tc>
      </w:tr>
      <w:tr w:rsidR="00AF7E63" w:rsidRPr="00CD10E6" w14:paraId="26C62D74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1710262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77536DA" w14:textId="52EFACA9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39242C">
              <w:rPr>
                <w:b w:val="0"/>
                <w:bCs w:val="0"/>
                <w:color w:val="000000" w:themeColor="text1"/>
              </w:rPr>
              <w:t>ACGTGACACAGGAGCACTTC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66123C67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365A0C3" w14:textId="463067F8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Dnm3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CD5184F" w14:textId="11E5DC0C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GCAGAAACAGATCGCGTGAC</w:t>
            </w:r>
          </w:p>
        </w:tc>
      </w:tr>
      <w:tr w:rsidR="00AF7E63" w:rsidRPr="00CD10E6" w14:paraId="415E8EDE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4A433FA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A6AE1A1" w14:textId="3A3760D2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TCACGCGATCTGTTTCTGCc</w:t>
            </w:r>
          </w:p>
        </w:tc>
      </w:tr>
      <w:tr w:rsidR="00AF7E63" w:rsidRPr="00CD10E6" w14:paraId="7A457EF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BCA6FF8" w14:textId="48198ECE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Dnm3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03632BE" w14:textId="3C6B73B0" w:rsidR="00AF7E63" w:rsidRPr="00796ED5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796ED5">
              <w:rPr>
                <w:b w:val="0"/>
                <w:bCs w:val="0"/>
                <w:color w:val="000000" w:themeColor="text1"/>
              </w:rPr>
              <w:t>GTTACAATGCCCGACCCTCG</w:t>
            </w:r>
          </w:p>
        </w:tc>
      </w:tr>
      <w:tr w:rsidR="00AF7E63" w:rsidRPr="00CD10E6" w14:paraId="0460CB64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59AD956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0908C3D" w14:textId="0BA3EA8D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796ED5">
              <w:rPr>
                <w:b w:val="0"/>
                <w:bCs w:val="0"/>
                <w:color w:val="000000" w:themeColor="text1"/>
              </w:rPr>
              <w:t>CGAGGGTCGGGCATTGTAAC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67797DED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8FE49B4" w14:textId="727474EE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Nlgn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E5E6C9C" w14:textId="55AC0DB5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AATATAGGCAGTCTTCGCTC</w:t>
            </w:r>
          </w:p>
        </w:tc>
      </w:tr>
      <w:tr w:rsidR="00AF7E63" w:rsidRPr="00CD10E6" w14:paraId="589EE83B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AE0E476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0A943E7" w14:textId="4496AB40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AGCGAAGACTGCCTATATTc</w:t>
            </w:r>
          </w:p>
        </w:tc>
      </w:tr>
      <w:tr w:rsidR="00AF7E63" w:rsidRPr="00CD10E6" w14:paraId="4140661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0677CE5" w14:textId="617BE959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Nlgn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D2F0E31" w14:textId="0F127893" w:rsidR="00AF7E63" w:rsidRPr="00567990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567990">
              <w:rPr>
                <w:b w:val="0"/>
                <w:bCs w:val="0"/>
                <w:color w:val="000000" w:themeColor="text1"/>
              </w:rPr>
              <w:t>ATCACAGTCAACTATCGACT</w:t>
            </w:r>
          </w:p>
        </w:tc>
      </w:tr>
      <w:tr w:rsidR="00AF7E63" w:rsidRPr="00CD10E6" w14:paraId="39E05E0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E983BD1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13BB01F" w14:textId="1A577827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567990">
              <w:rPr>
                <w:b w:val="0"/>
                <w:bCs w:val="0"/>
                <w:color w:val="000000" w:themeColor="text1"/>
              </w:rPr>
              <w:t>AGTCGATAGTTGACTGTGAT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6C9F0D2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133AE8F" w14:textId="3F8A2718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lastRenderedPageBreak/>
              <w:t>Human Mast4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6BC9B4F" w14:textId="7A2C6995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GGACGCGGCGACCAGCGCAG</w:t>
            </w:r>
          </w:p>
        </w:tc>
      </w:tr>
      <w:tr w:rsidR="00AF7E63" w:rsidRPr="00CD10E6" w14:paraId="1BEB0E34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CC94B45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1595A54" w14:textId="14DB5F8F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CTGCGCTGGTCGCCGCGTCCc</w:t>
            </w:r>
          </w:p>
        </w:tc>
      </w:tr>
      <w:tr w:rsidR="00AF7E63" w:rsidRPr="00CD10E6" w14:paraId="28D248F4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F83A79A" w14:textId="1BB8BE69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Mast4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8C1AB38" w14:textId="5C2BF4BB" w:rsidR="00AF7E63" w:rsidRPr="00567990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567990">
              <w:rPr>
                <w:b w:val="0"/>
                <w:bCs w:val="0"/>
                <w:color w:val="000000" w:themeColor="text1"/>
              </w:rPr>
              <w:t>GACTCGGCCGAGGAAGCACC</w:t>
            </w:r>
          </w:p>
        </w:tc>
      </w:tr>
      <w:tr w:rsidR="00AF7E63" w:rsidRPr="00CD10E6" w14:paraId="02562EC6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64588AA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498BB4C" w14:textId="0B11A789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567990">
              <w:rPr>
                <w:b w:val="0"/>
                <w:bCs w:val="0"/>
                <w:color w:val="000000" w:themeColor="text1"/>
              </w:rPr>
              <w:t>GGTGCTTCCTCGGCCGAGTC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398F1C0F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48201BA" w14:textId="07857D86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Lpp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A891FA0" w14:textId="00772F7C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TTCCAACAGGGGAATCCCGG</w:t>
            </w:r>
          </w:p>
        </w:tc>
      </w:tr>
      <w:tr w:rsidR="00AF7E63" w:rsidRPr="00CD10E6" w14:paraId="21C3F437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2344A9C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B1F105F" w14:textId="77654A83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CCGGGATTCCCCTGTTGGAAc</w:t>
            </w:r>
          </w:p>
        </w:tc>
      </w:tr>
      <w:tr w:rsidR="00AF7E63" w:rsidRPr="00CD10E6" w14:paraId="3BC4A601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19CBF23" w14:textId="6CC7CE06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Lpp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55D6A53" w14:textId="444307BE" w:rsidR="00AF7E63" w:rsidRPr="00567990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567990">
              <w:rPr>
                <w:b w:val="0"/>
                <w:bCs w:val="0"/>
                <w:color w:val="000000" w:themeColor="text1"/>
              </w:rPr>
              <w:t>TCACCAAAGTATTCGTCAGC</w:t>
            </w:r>
          </w:p>
        </w:tc>
      </w:tr>
      <w:tr w:rsidR="00AF7E63" w:rsidRPr="00CD10E6" w14:paraId="429AD0C3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2214285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10186BD" w14:textId="398F71BC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567990">
              <w:rPr>
                <w:b w:val="0"/>
                <w:bCs w:val="0"/>
                <w:color w:val="000000" w:themeColor="text1"/>
              </w:rPr>
              <w:t>GCTGACGAATACTTTGGTGA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2B936AB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EA3B9C6" w14:textId="6D038C16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Exoc4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A1AA75D" w14:textId="3F1EE654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AACTTGTCATCAGTGCATCC</w:t>
            </w:r>
          </w:p>
        </w:tc>
      </w:tr>
      <w:tr w:rsidR="00AF7E63" w:rsidRPr="00CD10E6" w14:paraId="4FB227F6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17280DE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0C6A4EF" w14:textId="1F76FDD5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GGATGCACTGATGACAAGTTc</w:t>
            </w:r>
          </w:p>
        </w:tc>
      </w:tr>
      <w:tr w:rsidR="00AF7E63" w:rsidRPr="00CD10E6" w14:paraId="4717C22D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84799FD" w14:textId="15216F9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Exoc4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DEB4DE2" w14:textId="3C1AC576" w:rsidR="00AF7E63" w:rsidRPr="002D2FC5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</w:t>
            </w:r>
            <w:r w:rsidRPr="002D2FC5">
              <w:rPr>
                <w:b w:val="0"/>
                <w:bCs w:val="0"/>
                <w:color w:val="000000" w:themeColor="text1"/>
              </w:rPr>
              <w:t>ACGTCACGAAGGATGTCTTG</w:t>
            </w:r>
          </w:p>
        </w:tc>
      </w:tr>
      <w:tr w:rsidR="00AF7E63" w:rsidRPr="00CD10E6" w14:paraId="435970D6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581018D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12569D1" w14:textId="2A4AC9BE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</w:t>
            </w:r>
            <w:r w:rsidRPr="002D2FC5">
              <w:rPr>
                <w:b w:val="0"/>
                <w:bCs w:val="0"/>
                <w:color w:val="000000" w:themeColor="text1"/>
              </w:rPr>
              <w:t>CAAGACATCCTTCGTGACGT</w:t>
            </w:r>
            <w:r w:rsidRPr="001E29A0">
              <w:rPr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4E7308D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19808F7" w14:textId="08E9E3C9" w:rsidR="00AF7E63" w:rsidRPr="005C7400" w:rsidRDefault="00AF7E63" w:rsidP="00AF7E63">
            <w:pPr>
              <w:jc w:val="both"/>
              <w:rPr>
                <w:rFonts w:ascii="SimSun" w:eastAsia="SimSun" w:hAnsi="SimSun" w:cs="SimSun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Astn2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09CE7BC" w14:textId="124A49F0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CCGGATGGGCACGCCAATGA</w:t>
            </w:r>
          </w:p>
        </w:tc>
      </w:tr>
      <w:tr w:rsidR="00AF7E63" w:rsidRPr="00CD10E6" w14:paraId="0F21B34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E25F499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1254DAE" w14:textId="470333C9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TCATTGGCGTGCCCATCCGGc</w:t>
            </w:r>
          </w:p>
        </w:tc>
      </w:tr>
      <w:tr w:rsidR="00AF7E63" w:rsidRPr="00CD10E6" w14:paraId="216D701B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94A8999" w14:textId="3AB58BA8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Astn2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B8D93D7" w14:textId="443820AF" w:rsidR="00AF7E63" w:rsidRPr="003651D2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3651D2">
              <w:rPr>
                <w:b w:val="0"/>
                <w:bCs w:val="0"/>
                <w:color w:val="000000" w:themeColor="text1"/>
              </w:rPr>
              <w:t>GCTCGTTACGCACAAAGAGC</w:t>
            </w:r>
          </w:p>
        </w:tc>
      </w:tr>
      <w:tr w:rsidR="00AF7E63" w:rsidRPr="00CD10E6" w14:paraId="0616B07B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E727CD8" w14:textId="77777777" w:rsidR="00AF7E63" w:rsidRDefault="00AF7E63" w:rsidP="00AF7E63">
            <w:pPr>
              <w:jc w:val="center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92C5DC9" w14:textId="2238413A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3651D2">
              <w:rPr>
                <w:b w:val="0"/>
                <w:bCs w:val="0"/>
                <w:color w:val="000000" w:themeColor="text1"/>
              </w:rPr>
              <w:t>GCTCTTTGTGCGTAACGAGC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204C9B7F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FD39131" w14:textId="18207741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Nfia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275E7DC" w14:textId="72B57C2D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TATCCGACCCGAATATCGAG</w:t>
            </w:r>
          </w:p>
        </w:tc>
      </w:tr>
      <w:tr w:rsidR="00AF7E63" w:rsidRPr="00CD10E6" w14:paraId="6B832961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5F60FEF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BCE1187" w14:textId="3769B413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CTCGATATTCGGGTCGGATAc</w:t>
            </w:r>
          </w:p>
        </w:tc>
      </w:tr>
      <w:tr w:rsidR="00AF7E63" w:rsidRPr="00CD10E6" w14:paraId="573E35DB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F7D0499" w14:textId="1A75E588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Nfia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A2637F9" w14:textId="7E2246F2" w:rsidR="00AF7E63" w:rsidRPr="003651D2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3651D2">
              <w:rPr>
                <w:b w:val="0"/>
                <w:bCs w:val="0"/>
                <w:color w:val="000000" w:themeColor="text1"/>
              </w:rPr>
              <w:t>CGTGGGCACGTAGAGAACCG</w:t>
            </w:r>
          </w:p>
        </w:tc>
      </w:tr>
      <w:tr w:rsidR="00AF7E63" w:rsidRPr="00CD10E6" w14:paraId="3E0C92E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8A4E9B4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9A65B62" w14:textId="2FB52040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3651D2">
              <w:rPr>
                <w:b w:val="0"/>
                <w:bCs w:val="0"/>
                <w:color w:val="000000" w:themeColor="text1"/>
              </w:rPr>
              <w:t>CGGTTCTCTACGTGCCCACG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4573CDF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9A2DD78" w14:textId="3BF8D921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Gphn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8170050" w14:textId="54AEA1CD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AATCTTGCAGAAGACCGCAG</w:t>
            </w:r>
          </w:p>
        </w:tc>
      </w:tr>
      <w:tr w:rsidR="00AF7E63" w:rsidRPr="00CD10E6" w14:paraId="1D409DF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6B21CFC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A0E9A41" w14:textId="4A821502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CTGCGGTCTTCTGCAAGATTc</w:t>
            </w:r>
          </w:p>
        </w:tc>
      </w:tr>
      <w:tr w:rsidR="00AF7E63" w:rsidRPr="00CD10E6" w14:paraId="60984ECD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36C424C" w14:textId="14D81261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Gphn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B380EAF" w14:textId="5C5EF955" w:rsidR="00AF7E63" w:rsidRPr="007E34C4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</w:t>
            </w:r>
            <w:r w:rsidRPr="007E34C4">
              <w:rPr>
                <w:b w:val="0"/>
                <w:bCs w:val="0"/>
                <w:color w:val="000000" w:themeColor="text1"/>
              </w:rPr>
              <w:t>TAGTGAGTGATAGTTGCTTC</w:t>
            </w:r>
          </w:p>
        </w:tc>
      </w:tr>
      <w:tr w:rsidR="00AF7E63" w:rsidRPr="00CD10E6" w14:paraId="7E2C03A1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E13F8CC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F3C7A48" w14:textId="1DBBD714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</w:t>
            </w:r>
            <w:r w:rsidRPr="007E34C4">
              <w:rPr>
                <w:b w:val="0"/>
                <w:bCs w:val="0"/>
                <w:color w:val="000000" w:themeColor="text1"/>
              </w:rPr>
              <w:t>GAAGCAACTATCACTCACTA</w:t>
            </w:r>
            <w:r w:rsidRPr="001E29A0">
              <w:rPr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207D092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D205B4E" w14:textId="44B1870B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Dcaf5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D5BA95C" w14:textId="69967B40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GCTCATGAAGATGCAGTATA</w:t>
            </w:r>
          </w:p>
        </w:tc>
      </w:tr>
      <w:tr w:rsidR="00AF7E63" w:rsidRPr="00CD10E6" w14:paraId="41DF7F6B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7D54275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B63772B" w14:textId="4D032BC7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TATACTGCATCTTCATGAGCc</w:t>
            </w:r>
          </w:p>
        </w:tc>
      </w:tr>
      <w:tr w:rsidR="00AF7E63" w:rsidRPr="00CD10E6" w14:paraId="4F9B1D5F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AAD47E8" w14:textId="330B40E1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Dcaf5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4AC4335" w14:textId="7AE7A6EC" w:rsidR="00AF7E63" w:rsidRPr="00B715B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B715B8">
              <w:rPr>
                <w:b w:val="0"/>
                <w:bCs w:val="0"/>
                <w:color w:val="000000" w:themeColor="text1"/>
              </w:rPr>
              <w:t>CTTAAGGAGGAGATGACCGC</w:t>
            </w:r>
          </w:p>
        </w:tc>
      </w:tr>
      <w:tr w:rsidR="00AF7E63" w:rsidRPr="00CD10E6" w14:paraId="00D7E94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CC2AC8B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361FA9C" w14:textId="3D81DA0D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B715B8">
              <w:rPr>
                <w:b w:val="0"/>
                <w:bCs w:val="0"/>
                <w:color w:val="000000" w:themeColor="text1"/>
              </w:rPr>
              <w:t>GCGGTCATCTCCTCCTTAAG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4BC5654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DED12CC" w14:textId="298C8014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lastRenderedPageBreak/>
              <w:t>Human Rbfox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AF6DE92" w14:textId="0E1A3A76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TCTGAGCGCTCGTGTCCGCC</w:t>
            </w:r>
          </w:p>
        </w:tc>
      </w:tr>
      <w:tr w:rsidR="00AF7E63" w:rsidRPr="00CD10E6" w14:paraId="2CC163F6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ECC01C7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36D2216" w14:textId="1F418761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GCGGACACGAGCGCTCAGAc</w:t>
            </w:r>
          </w:p>
        </w:tc>
      </w:tr>
      <w:tr w:rsidR="00AF7E63" w:rsidRPr="00CD10E6" w14:paraId="0A099E7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61DCC0B" w14:textId="22A2EE33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Rbfox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029AE1E" w14:textId="079E9E85" w:rsidR="00AF7E63" w:rsidRPr="00B715B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B715B8">
              <w:rPr>
                <w:b w:val="0"/>
                <w:bCs w:val="0"/>
                <w:color w:val="000000" w:themeColor="text1"/>
              </w:rPr>
              <w:t>CACCCCGCGCCAGAGTACAC</w:t>
            </w:r>
          </w:p>
        </w:tc>
      </w:tr>
      <w:tr w:rsidR="00AF7E63" w:rsidRPr="00CD10E6" w14:paraId="2487E1C4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E115F40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B7FE52D" w14:textId="79747E0E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B715B8">
              <w:rPr>
                <w:b w:val="0"/>
                <w:bCs w:val="0"/>
                <w:color w:val="000000" w:themeColor="text1"/>
              </w:rPr>
              <w:t>GTGTACTCTGGCGCGGGGTG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43B004F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FD003F9" w14:textId="2A2FDCD5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Thsd4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A3523EC" w14:textId="09379B58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CTGGCGGCTGGCGTCCGTAC</w:t>
            </w:r>
          </w:p>
        </w:tc>
      </w:tr>
      <w:tr w:rsidR="00AF7E63" w:rsidRPr="00CD10E6" w14:paraId="7C4A6918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2BBC868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904129B" w14:textId="354F28C8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GTACGGACGCCAGCCGCCAGc</w:t>
            </w:r>
          </w:p>
        </w:tc>
      </w:tr>
      <w:tr w:rsidR="00AF7E63" w:rsidRPr="00CD10E6" w14:paraId="5C9ED5EF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BECDDC5" w14:textId="74D3F67C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Thsd4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9047F92" w14:textId="47046E0D" w:rsidR="00AF7E63" w:rsidRPr="00B715B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</w:t>
            </w:r>
            <w:r w:rsidRPr="00B715B8">
              <w:rPr>
                <w:b w:val="0"/>
                <w:bCs w:val="0"/>
                <w:color w:val="000000" w:themeColor="text1"/>
              </w:rPr>
              <w:t>GGTGTCGGCGGTGCGCACGT</w:t>
            </w:r>
          </w:p>
        </w:tc>
      </w:tr>
      <w:tr w:rsidR="00AF7E63" w:rsidRPr="00CD10E6" w14:paraId="5179238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482201E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F170720" w14:textId="28E5ACD2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</w:t>
            </w:r>
            <w:r w:rsidRPr="00B715B8">
              <w:rPr>
                <w:b w:val="0"/>
                <w:bCs w:val="0"/>
                <w:color w:val="000000" w:themeColor="text1"/>
              </w:rPr>
              <w:t>ACGTGCGCACCGCCGACACC</w:t>
            </w:r>
            <w:r w:rsidRPr="001E29A0">
              <w:rPr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1B5D506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684D3E4" w14:textId="54321849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Snd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0C186CE" w14:textId="5A3AC592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CCCCTACGTAGGTCCTCTCA</w:t>
            </w:r>
          </w:p>
        </w:tc>
      </w:tr>
      <w:tr w:rsidR="00AF7E63" w:rsidRPr="00CD10E6" w14:paraId="41FE94DE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5E312EE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35A15AE" w14:textId="1BBA4F7A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TGAGAGGACCTACGTAGGGGc</w:t>
            </w:r>
          </w:p>
        </w:tc>
      </w:tr>
      <w:tr w:rsidR="00AF7E63" w:rsidRPr="00CD10E6" w14:paraId="66EAF2D8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F53CD47" w14:textId="2A1F6025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Snd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CF6E639" w14:textId="5E2F5447" w:rsidR="00AF7E63" w:rsidRPr="006033EE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6033EE">
              <w:rPr>
                <w:b w:val="0"/>
                <w:bCs w:val="0"/>
                <w:color w:val="000000" w:themeColor="text1"/>
              </w:rPr>
              <w:t>GGAACGGTTCACATACTATC</w:t>
            </w:r>
          </w:p>
        </w:tc>
      </w:tr>
      <w:tr w:rsidR="00AF7E63" w:rsidRPr="00CD10E6" w14:paraId="6CD6992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E733603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4EC005D" w14:textId="1591C3A9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6033EE">
              <w:rPr>
                <w:b w:val="0"/>
                <w:bCs w:val="0"/>
                <w:color w:val="000000" w:themeColor="text1"/>
              </w:rPr>
              <w:t>GATAGTATGTGAACCGTTCC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3BCE04E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E854C19" w14:textId="2B22C128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Dab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AC53D50" w14:textId="6F58F478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TTGATGAAGTTTCCGCAGCT</w:t>
            </w:r>
          </w:p>
        </w:tc>
      </w:tr>
      <w:tr w:rsidR="00AF7E63" w:rsidRPr="00CD10E6" w14:paraId="0D7DB0B3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99FA9EC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D46BAEC" w14:textId="42A790BC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AGCTGCGGAAACTTCATCAAc</w:t>
            </w:r>
          </w:p>
        </w:tc>
      </w:tr>
      <w:tr w:rsidR="00AF7E63" w:rsidRPr="00CD10E6" w14:paraId="1CE8587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FBE0478" w14:textId="0C5B3BC4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Dab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7BE5C51" w14:textId="04FEC661" w:rsidR="00AF7E63" w:rsidRPr="008878B2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8878B2">
              <w:rPr>
                <w:b w:val="0"/>
                <w:bCs w:val="0"/>
                <w:color w:val="000000" w:themeColor="text1"/>
              </w:rPr>
              <w:t>TTTCAACAGGGCGTTGTTGC</w:t>
            </w:r>
          </w:p>
        </w:tc>
      </w:tr>
      <w:tr w:rsidR="00AF7E63" w:rsidRPr="00CD10E6" w14:paraId="093A3C83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8974459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E25BFC1" w14:textId="62FC3CC7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8878B2">
              <w:rPr>
                <w:b w:val="0"/>
                <w:bCs w:val="0"/>
                <w:color w:val="000000" w:themeColor="text1"/>
              </w:rPr>
              <w:t>GCAACAACGCCCTGTTGAAA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14C6949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BE707D2" w14:textId="6E2A5532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Lrrc7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923FDA6" w14:textId="32C00197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ATTCAAGAAAGGCGTCATTC</w:t>
            </w:r>
          </w:p>
        </w:tc>
      </w:tr>
      <w:tr w:rsidR="00AF7E63" w:rsidRPr="00CD10E6" w14:paraId="212D8BFD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13FED34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C7BB723" w14:textId="0B09C0B2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AATGACGCCTTTCTTGAATc</w:t>
            </w:r>
          </w:p>
        </w:tc>
      </w:tr>
      <w:tr w:rsidR="00AF7E63" w:rsidRPr="00CD10E6" w14:paraId="02386D4B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A302890" w14:textId="4FB2E6E5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Lrrc7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490CDEA" w14:textId="47E1FB07" w:rsidR="00AF7E63" w:rsidRPr="008878B2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8878B2">
              <w:rPr>
                <w:b w:val="0"/>
                <w:bCs w:val="0"/>
                <w:color w:val="000000" w:themeColor="text1"/>
              </w:rPr>
              <w:t>AGATTTGAAAGGTCGTTATC</w:t>
            </w:r>
          </w:p>
        </w:tc>
      </w:tr>
      <w:tr w:rsidR="00AF7E63" w:rsidRPr="00CD10E6" w14:paraId="06B3476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9C57D35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861457B" w14:textId="079420C4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8878B2">
              <w:rPr>
                <w:b w:val="0"/>
                <w:bCs w:val="0"/>
                <w:color w:val="000000" w:themeColor="text1"/>
              </w:rPr>
              <w:t>GATAACGACCTTTCAAATCT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7F00B3B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65F907C" w14:textId="2670F9B3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Nf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B36C3C1" w14:textId="5728126E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TCTTTAGTCGCATTTCTACC</w:t>
            </w:r>
          </w:p>
        </w:tc>
      </w:tr>
      <w:tr w:rsidR="00AF7E63" w:rsidRPr="00CD10E6" w14:paraId="71D373C4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8FBE712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2DC8B29" w14:textId="3757EDF6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GTAGAAATGCGACTAAAGAc</w:t>
            </w:r>
          </w:p>
        </w:tc>
      </w:tr>
      <w:tr w:rsidR="00AF7E63" w:rsidRPr="00CD10E6" w14:paraId="08ECDA27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6C69AA6" w14:textId="0EFCCB2B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Nf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C27AB8C" w14:textId="64382C38" w:rsidR="00AF7E63" w:rsidRPr="008878B2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8878B2">
              <w:rPr>
                <w:b w:val="0"/>
                <w:bCs w:val="0"/>
                <w:color w:val="000000" w:themeColor="text1"/>
              </w:rPr>
              <w:t>ACACTGGAAAAATGTCTTGC</w:t>
            </w:r>
          </w:p>
        </w:tc>
      </w:tr>
      <w:tr w:rsidR="00AF7E63" w:rsidRPr="00CD10E6" w14:paraId="7D1400F3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179B7CE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58CFEB4" w14:textId="4718F486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8878B2">
              <w:rPr>
                <w:b w:val="0"/>
                <w:bCs w:val="0"/>
                <w:color w:val="000000" w:themeColor="text1"/>
              </w:rPr>
              <w:t>GCAAGACATTTTTCCAGTGT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1110D7C9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DF22418" w14:textId="1148E0E3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Lipc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D5F6E22" w14:textId="6812C05B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AATCTTGTGCGTTCCACCGA</w:t>
            </w:r>
          </w:p>
        </w:tc>
      </w:tr>
      <w:tr w:rsidR="00AF7E63" w:rsidRPr="00CD10E6" w14:paraId="3B027027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E32EDCB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2D9724B" w14:textId="326A4F7B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TCGGTGGAACGCACAAGATTc</w:t>
            </w:r>
          </w:p>
        </w:tc>
      </w:tr>
      <w:tr w:rsidR="00AF7E63" w:rsidRPr="00CD10E6" w14:paraId="466B7933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375737A" w14:textId="29C54606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Lipc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BDBB2E9" w14:textId="379F960A" w:rsidR="00AF7E63" w:rsidRPr="003B7FF1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3B7FF1">
              <w:rPr>
                <w:b w:val="0"/>
                <w:bCs w:val="0"/>
                <w:color w:val="000000" w:themeColor="text1"/>
              </w:rPr>
              <w:t>TTTGCCGGCAGTTCCATCGG</w:t>
            </w:r>
          </w:p>
        </w:tc>
      </w:tr>
      <w:tr w:rsidR="00AF7E63" w:rsidRPr="00CD10E6" w14:paraId="5C6C1104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4156A3A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498FE99" w14:textId="7BD4E7C9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3B7FF1">
              <w:rPr>
                <w:b w:val="0"/>
                <w:bCs w:val="0"/>
                <w:color w:val="000000" w:themeColor="text1"/>
              </w:rPr>
              <w:t>CCGATGGAACTGCCGGCAAA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62C32868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06A5B51" w14:textId="2F037FB1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lastRenderedPageBreak/>
              <w:t>Human Prkd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B3DF3EB" w14:textId="2B40538C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CTTCAATAAGATCGCCTTCC</w:t>
            </w:r>
          </w:p>
        </w:tc>
      </w:tr>
      <w:tr w:rsidR="00AF7E63" w:rsidRPr="00CD10E6" w14:paraId="047151B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3F1FF4C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5DC0324" w14:textId="5DD1EB10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GAAGGCGATCTTATTGAAGc</w:t>
            </w:r>
          </w:p>
        </w:tc>
      </w:tr>
      <w:tr w:rsidR="00AF7E63" w:rsidRPr="00CD10E6" w14:paraId="4D18E871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8D5B3B3" w14:textId="10F40743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Prkd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95BAD6B" w14:textId="600470AC" w:rsidR="00AF7E63" w:rsidRPr="003E66DC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3E66DC">
              <w:rPr>
                <w:b w:val="0"/>
                <w:bCs w:val="0"/>
                <w:color w:val="000000" w:themeColor="text1"/>
              </w:rPr>
              <w:t>CGACCAATAAACGACTCTGA</w:t>
            </w:r>
          </w:p>
        </w:tc>
      </w:tr>
      <w:tr w:rsidR="00AF7E63" w:rsidRPr="00CD10E6" w14:paraId="1A481F36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F9A1995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5D43D7F" w14:textId="52164C77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3E66DC">
              <w:rPr>
                <w:b w:val="0"/>
                <w:bCs w:val="0"/>
                <w:color w:val="000000" w:themeColor="text1"/>
              </w:rPr>
              <w:t>TCAGAGTCGTTTATTGGTCG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7D0637E9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A0E3689" w14:textId="46FD0CFB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Vti1b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E4F2333" w14:textId="74E7CAA1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AGGGCACTGAAAGCCTGAAC</w:t>
            </w:r>
          </w:p>
        </w:tc>
      </w:tr>
      <w:tr w:rsidR="00AF7E63" w:rsidRPr="00CD10E6" w14:paraId="759A5D67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29BE46C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196E9F6" w14:textId="7B556D55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TTCAGGCTTTCAGTGCCCTc</w:t>
            </w:r>
          </w:p>
        </w:tc>
      </w:tr>
      <w:tr w:rsidR="00AF7E63" w:rsidRPr="00CD10E6" w14:paraId="60B3593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BE20793" w14:textId="0A1704B2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Vti1b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9496BA5" w14:textId="38540D3F" w:rsidR="00AF7E63" w:rsidRPr="00D033C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D033C8">
              <w:rPr>
                <w:b w:val="0"/>
                <w:bCs w:val="0"/>
                <w:color w:val="000000" w:themeColor="text1"/>
              </w:rPr>
              <w:t>TGCTGTAGAGAATGAGCATA</w:t>
            </w:r>
          </w:p>
        </w:tc>
      </w:tr>
      <w:tr w:rsidR="00AF7E63" w:rsidRPr="00CD10E6" w14:paraId="018BE45E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B73006D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5E44730" w14:textId="38C48FEA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D033C8">
              <w:rPr>
                <w:b w:val="0"/>
                <w:bCs w:val="0"/>
                <w:color w:val="000000" w:themeColor="text1"/>
              </w:rPr>
              <w:t>TATGCTCATTCTCTACAGCA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16C9F2F2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4F8C520" w14:textId="2F06659D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Plekhh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6AF1BCA" w14:textId="1F76B055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GCGTTTCTGCCAGTCTACGC</w:t>
            </w:r>
          </w:p>
        </w:tc>
      </w:tr>
      <w:tr w:rsidR="00AF7E63" w:rsidRPr="00CD10E6" w14:paraId="5EFE277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C79EA3B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C1BBBBD" w14:textId="27576C7F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CGTAGACTGGCAGAAACGCc</w:t>
            </w:r>
          </w:p>
        </w:tc>
      </w:tr>
      <w:tr w:rsidR="00AF7E63" w:rsidRPr="00CD10E6" w14:paraId="182AB85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9DFD4B8" w14:textId="301BE4A0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Plekhh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AF084FE" w14:textId="411510E8" w:rsidR="00AF7E63" w:rsidRPr="00D033C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D033C8">
              <w:rPr>
                <w:b w:val="0"/>
                <w:bCs w:val="0"/>
                <w:color w:val="000000" w:themeColor="text1"/>
              </w:rPr>
              <w:t>AGGCGCCGGCCAGCGTAGAC</w:t>
            </w:r>
          </w:p>
        </w:tc>
      </w:tr>
      <w:tr w:rsidR="00AF7E63" w:rsidRPr="00CD10E6" w14:paraId="3C3353F9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9EF1163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37AE1C0" w14:textId="46A36A74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D033C8">
              <w:rPr>
                <w:b w:val="0"/>
                <w:bCs w:val="0"/>
                <w:color w:val="000000" w:themeColor="text1"/>
              </w:rPr>
              <w:t>GTCTACGCTGGCCGGCGCCT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6F5C024D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2AC89A3" w14:textId="493A2DBC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Jarid2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028FC17" w14:textId="4A8EE25C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TTCAGCTAACCACCCCGCAG</w:t>
            </w:r>
          </w:p>
        </w:tc>
      </w:tr>
      <w:tr w:rsidR="00AF7E63" w:rsidRPr="00CD10E6" w14:paraId="78E6E04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7D13F3B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1738CA1" w14:textId="668EC80C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CTGCGGGGTGGTTAGCTGAAc</w:t>
            </w:r>
          </w:p>
        </w:tc>
      </w:tr>
      <w:tr w:rsidR="00AF7E63" w:rsidRPr="00CD10E6" w14:paraId="0CB0FB3C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8294D67" w14:textId="122B2B6C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Jarid2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38B2903" w14:textId="5AB90CCB" w:rsidR="00AF7E63" w:rsidRPr="00162797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</w:t>
            </w:r>
            <w:r w:rsidRPr="00162797">
              <w:rPr>
                <w:b w:val="0"/>
                <w:bCs w:val="0"/>
                <w:color w:val="000000" w:themeColor="text1"/>
              </w:rPr>
              <w:t>CTTCATGCCAGTCGACCCCC</w:t>
            </w:r>
          </w:p>
        </w:tc>
      </w:tr>
      <w:tr w:rsidR="00AF7E63" w:rsidRPr="00CD10E6" w14:paraId="6C32714D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CA2E78A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099828F" w14:textId="686BB90C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</w:t>
            </w:r>
            <w:r w:rsidRPr="00162797">
              <w:rPr>
                <w:b w:val="0"/>
                <w:bCs w:val="0"/>
                <w:color w:val="000000" w:themeColor="text1"/>
              </w:rPr>
              <w:t>GGGGGTCGACTGGCATGAAG</w:t>
            </w:r>
            <w:r w:rsidRPr="001E29A0">
              <w:rPr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47673978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A6D4575" w14:textId="65820804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Dennd1a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D0E4484" w14:textId="2EF0D518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CCCCACTTACCACGCTGAGA</w:t>
            </w:r>
          </w:p>
        </w:tc>
      </w:tr>
      <w:tr w:rsidR="00AF7E63" w:rsidRPr="00CD10E6" w14:paraId="51DB13EB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E148F4D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5CA6D97" w14:textId="682BBFC6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TCTCAGCGTGGTAAGTGGGGc</w:t>
            </w:r>
          </w:p>
        </w:tc>
      </w:tr>
      <w:tr w:rsidR="00AF7E63" w:rsidRPr="00CD10E6" w14:paraId="047E67AF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6319081" w14:textId="3439EABB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Dennd1a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68196AF" w14:textId="71CF4489" w:rsidR="00AF7E63" w:rsidRPr="006B46FD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caccg</w:t>
            </w:r>
            <w:r w:rsidRPr="006B46FD">
              <w:rPr>
                <w:b w:val="0"/>
                <w:bCs w:val="0"/>
                <w:color w:val="000000" w:themeColor="text1"/>
              </w:rPr>
              <w:t>AGTGTCTGTCCATCTCAGCG</w:t>
            </w:r>
          </w:p>
        </w:tc>
      </w:tr>
      <w:tr w:rsidR="00AF7E63" w:rsidRPr="00CD10E6" w14:paraId="739461B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05C4938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F719600" w14:textId="23EC6C8F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b w:val="0"/>
                <w:bCs w:val="0"/>
                <w:color w:val="000000" w:themeColor="text1"/>
              </w:rPr>
              <w:t>aaac</w:t>
            </w:r>
            <w:r w:rsidRPr="006B46FD">
              <w:rPr>
                <w:b w:val="0"/>
                <w:bCs w:val="0"/>
                <w:color w:val="000000" w:themeColor="text1"/>
              </w:rPr>
              <w:t>CGCTGAGATGGACAGACACT</w:t>
            </w:r>
            <w:r w:rsidRPr="001E29A0">
              <w:rPr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05244592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82433AE" w14:textId="7F9680BF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Rbm47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FDF509D" w14:textId="45EB9EA2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CGTGATCGTCTACGCCAGCG</w:t>
            </w:r>
          </w:p>
        </w:tc>
      </w:tr>
      <w:tr w:rsidR="00AF7E63" w:rsidRPr="00CD10E6" w14:paraId="7E655AC6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B8D9DCC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2EB77F2" w14:textId="7B318411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CGCTGGCGTAGACGATCACGc</w:t>
            </w:r>
          </w:p>
        </w:tc>
      </w:tr>
      <w:tr w:rsidR="00AF7E63" w:rsidRPr="00CD10E6" w14:paraId="4CE6A534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DD705AF" w14:textId="6FB01E0A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Rbm47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D01E622" w14:textId="6C79048A" w:rsidR="00AF7E63" w:rsidRPr="008F52E4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8F52E4">
              <w:rPr>
                <w:b w:val="0"/>
                <w:bCs w:val="0"/>
                <w:color w:val="000000" w:themeColor="text1"/>
              </w:rPr>
              <w:t>GCCCAATGAGCGCGTTGTAG</w:t>
            </w:r>
          </w:p>
        </w:tc>
      </w:tr>
      <w:tr w:rsidR="00AF7E63" w:rsidRPr="00CD10E6" w14:paraId="2AC0329E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75CA9A9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8E59634" w14:textId="78687188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8F52E4">
              <w:rPr>
                <w:b w:val="0"/>
                <w:bCs w:val="0"/>
                <w:color w:val="000000" w:themeColor="text1"/>
              </w:rPr>
              <w:t>CTACAACGCGCTCATTGGGC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097677E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822E267" w14:textId="7632E020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Ppp2r5e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D546368" w14:textId="5E2B00FF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AGGGTAGGTTCATCTTCTTC</w:t>
            </w:r>
          </w:p>
        </w:tc>
      </w:tr>
      <w:tr w:rsidR="00AF7E63" w:rsidRPr="00CD10E6" w14:paraId="0FC9768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0E24597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3946A94" w14:textId="32D20CBB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AAGAAGATGAACCTACCCTc</w:t>
            </w:r>
          </w:p>
        </w:tc>
      </w:tr>
      <w:tr w:rsidR="00AF7E63" w:rsidRPr="00CD10E6" w14:paraId="66636C3D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A629631" w14:textId="44ED2E09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Ppp2r5e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3289185" w14:textId="74D970E1" w:rsidR="00AF7E63" w:rsidRPr="003F3E99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3F3E99">
              <w:rPr>
                <w:b w:val="0"/>
                <w:bCs w:val="0"/>
                <w:color w:val="000000" w:themeColor="text1"/>
              </w:rPr>
              <w:t>AGAAGATGAACCTACCCTTG</w:t>
            </w:r>
          </w:p>
        </w:tc>
      </w:tr>
      <w:tr w:rsidR="00AF7E63" w:rsidRPr="00CD10E6" w14:paraId="71247D4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F3C4099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586D84B" w14:textId="3672ADA3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3F3E99">
              <w:rPr>
                <w:b w:val="0"/>
                <w:bCs w:val="0"/>
                <w:color w:val="000000" w:themeColor="text1"/>
              </w:rPr>
              <w:t>CAAGGGTAGGTTCATCTTCT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714E023E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CED0F3F" w14:textId="7746A286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lastRenderedPageBreak/>
              <w:t>Human Tbc1d5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D6EDE2C" w14:textId="6BD5F985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ACTAGCATATTACCAACCCG</w:t>
            </w:r>
          </w:p>
        </w:tc>
      </w:tr>
      <w:tr w:rsidR="00AF7E63" w:rsidRPr="00CD10E6" w14:paraId="6065101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8B8F092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9F1E82E" w14:textId="0AD2537D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CGGGTTGGTAATATGCTAGTc</w:t>
            </w:r>
          </w:p>
        </w:tc>
      </w:tr>
      <w:tr w:rsidR="00AF7E63" w:rsidRPr="00CD10E6" w14:paraId="01DCA6C7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FE5EF72" w14:textId="52DF3C91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Tbc1d5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31FB12B" w14:textId="25467C18" w:rsidR="00AF7E63" w:rsidRPr="003F3E99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3F3E99">
              <w:rPr>
                <w:b w:val="0"/>
                <w:bCs w:val="0"/>
                <w:color w:val="000000" w:themeColor="text1"/>
              </w:rPr>
              <w:t>GATCAATAATCCTCTTTCAC</w:t>
            </w:r>
          </w:p>
        </w:tc>
      </w:tr>
      <w:tr w:rsidR="00AF7E63" w:rsidRPr="00CD10E6" w14:paraId="5DCA53A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8F6BFD7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D2A60A3" w14:textId="717976F9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3F3E99">
              <w:rPr>
                <w:b w:val="0"/>
                <w:bCs w:val="0"/>
                <w:color w:val="000000" w:themeColor="text1"/>
              </w:rPr>
              <w:t>GTGAAAGAGGATTATTGATC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4EE354A3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38E78A5" w14:textId="2C755251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Ccser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BB737C5" w14:textId="01135F06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AGACTGCGATCCTCGTCAGA</w:t>
            </w:r>
          </w:p>
        </w:tc>
      </w:tr>
      <w:tr w:rsidR="00AF7E63" w:rsidRPr="00CD10E6" w14:paraId="65032005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232C36A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07F76F2" w14:textId="5F3111A4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TCTGACGAGGATCGCAGTCTc</w:t>
            </w:r>
          </w:p>
        </w:tc>
      </w:tr>
      <w:tr w:rsidR="00AF7E63" w:rsidRPr="00CD10E6" w14:paraId="7F543990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5F70CF3" w14:textId="6B95411A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Ccser1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1B8885D" w14:textId="2E605A63" w:rsidR="00AF7E63" w:rsidRPr="003F3E99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3F3E99">
              <w:rPr>
                <w:b w:val="0"/>
                <w:bCs w:val="0"/>
                <w:color w:val="000000" w:themeColor="text1"/>
              </w:rPr>
              <w:t>GGCGAAGCTCTTACTAATAC</w:t>
            </w:r>
          </w:p>
        </w:tc>
      </w:tr>
      <w:tr w:rsidR="00AF7E63" w:rsidRPr="00CD10E6" w14:paraId="5E106938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D314B16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71A7BE9" w14:textId="5DC37FC8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3F3E99">
              <w:rPr>
                <w:b w:val="0"/>
                <w:bCs w:val="0"/>
                <w:color w:val="000000" w:themeColor="text1"/>
              </w:rPr>
              <w:t>GTATTAGTAAGAGCTTCGCC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  <w:tr w:rsidR="00AF7E63" w:rsidRPr="00CD10E6" w14:paraId="50E60648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D13853E" w14:textId="5E12CDA5" w:rsidR="00AF7E63" w:rsidRDefault="00AF7E63" w:rsidP="00AF7E6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Arhgef12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0EB609C" w14:textId="2D466648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TTGACAGACTGTACGAAGAC</w:t>
            </w:r>
          </w:p>
        </w:tc>
      </w:tr>
      <w:tr w:rsidR="00AF7E63" w:rsidRPr="00CD10E6" w14:paraId="32DE816A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38BC82F" w14:textId="77777777" w:rsidR="00AF7E63" w:rsidRDefault="00AF7E63" w:rsidP="00AF7E63">
            <w:pPr>
              <w:jc w:val="both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48B6640" w14:textId="00CEA3EA" w:rsidR="00AF7E63" w:rsidRPr="001E29A0" w:rsidRDefault="00AF7E63" w:rsidP="00AF7E63">
            <w:pPr>
              <w:jc w:val="both"/>
              <w:rPr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GTCTTCGTACAGTCTGTCAAc</w:t>
            </w:r>
          </w:p>
        </w:tc>
      </w:tr>
      <w:tr w:rsidR="00AF7E63" w:rsidRPr="00CD10E6" w14:paraId="4215713E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6A15F70" w14:textId="6AD98B75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Arhgef12</w:t>
            </w:r>
            <w:r w:rsidRPr="000101A0">
              <w:rPr>
                <w:b w:val="0"/>
                <w:bCs w:val="0"/>
                <w:lang w:val="en-US"/>
              </w:rPr>
              <w:t>#</w:t>
            </w: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7D71A36" w14:textId="08A1DCEE" w:rsidR="00AF7E63" w:rsidRPr="003028D1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accg</w:t>
            </w:r>
            <w:r w:rsidRPr="003028D1">
              <w:rPr>
                <w:b w:val="0"/>
                <w:bCs w:val="0"/>
                <w:color w:val="000000" w:themeColor="text1"/>
              </w:rPr>
              <w:t>TTCGTACAGTCTGTCAAAGA</w:t>
            </w:r>
          </w:p>
        </w:tc>
      </w:tr>
      <w:tr w:rsidR="00AF7E63" w:rsidRPr="00CD10E6" w14:paraId="2A943A32" w14:textId="77777777" w:rsidTr="001E29A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BA63961" w14:textId="77777777" w:rsidR="00AF7E63" w:rsidRDefault="00AF7E63" w:rsidP="00AF7E63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2F4209F" w14:textId="67C47C33" w:rsidR="00AF7E63" w:rsidRPr="00FA2AA8" w:rsidRDefault="00AF7E63" w:rsidP="00AF7E63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aaac</w:t>
            </w:r>
            <w:r w:rsidRPr="003028D1">
              <w:rPr>
                <w:b w:val="0"/>
                <w:bCs w:val="0"/>
                <w:color w:val="000000" w:themeColor="text1"/>
              </w:rPr>
              <w:t>TCTTTGACAGACTGTACGAA</w:t>
            </w:r>
            <w:r w:rsidRPr="001E29A0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</w:p>
        </w:tc>
      </w:tr>
    </w:tbl>
    <w:p w14:paraId="6643A7B1" w14:textId="7697553E" w:rsidR="004B7D32" w:rsidRDefault="004B7D32" w:rsidP="001306BA">
      <w:pPr>
        <w:jc w:val="both"/>
        <w:rPr>
          <w:lang w:val="en-US"/>
        </w:rPr>
      </w:pPr>
    </w:p>
    <w:p w14:paraId="26AE176C" w14:textId="7FC55349" w:rsidR="00483251" w:rsidRDefault="00483251" w:rsidP="001306BA">
      <w:pPr>
        <w:jc w:val="both"/>
        <w:rPr>
          <w:lang w:val="en-US"/>
        </w:rPr>
      </w:pPr>
    </w:p>
    <w:p w14:paraId="50191B8B" w14:textId="5CD2CDED" w:rsidR="00483251" w:rsidRDefault="00483251" w:rsidP="001306BA">
      <w:pPr>
        <w:jc w:val="both"/>
        <w:rPr>
          <w:lang w:val="en-US"/>
        </w:rPr>
      </w:pPr>
    </w:p>
    <w:p w14:paraId="1E32E57A" w14:textId="219A2DC6" w:rsidR="00A07AF8" w:rsidRDefault="00A07AF8" w:rsidP="001306BA">
      <w:pPr>
        <w:jc w:val="both"/>
        <w:rPr>
          <w:lang w:val="en-US"/>
        </w:rPr>
      </w:pPr>
    </w:p>
    <w:p w14:paraId="32DABE1A" w14:textId="0CBBB5A1" w:rsidR="00A07AF8" w:rsidRDefault="00A07AF8" w:rsidP="001306BA">
      <w:pPr>
        <w:jc w:val="both"/>
        <w:rPr>
          <w:lang w:val="en-US"/>
        </w:rPr>
      </w:pPr>
    </w:p>
    <w:p w14:paraId="18338E39" w14:textId="0CE3E50C" w:rsidR="00A07AF8" w:rsidRDefault="00A07AF8" w:rsidP="001306BA">
      <w:pPr>
        <w:jc w:val="both"/>
        <w:rPr>
          <w:lang w:val="en-US"/>
        </w:rPr>
      </w:pPr>
    </w:p>
    <w:p w14:paraId="1DD6A3A6" w14:textId="77777777" w:rsidR="00A07AF8" w:rsidRDefault="00A07AF8" w:rsidP="001306BA">
      <w:pPr>
        <w:jc w:val="both"/>
        <w:rPr>
          <w:lang w:val="en-US"/>
        </w:rPr>
      </w:pPr>
    </w:p>
    <w:sectPr w:rsidR="00A07A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352"/>
    <w:rsid w:val="000101A0"/>
    <w:rsid w:val="00011BA2"/>
    <w:rsid w:val="00012C23"/>
    <w:rsid w:val="00023699"/>
    <w:rsid w:val="00024FD2"/>
    <w:rsid w:val="00031CD2"/>
    <w:rsid w:val="00036D0D"/>
    <w:rsid w:val="000523AD"/>
    <w:rsid w:val="00060056"/>
    <w:rsid w:val="00074BD2"/>
    <w:rsid w:val="0008510A"/>
    <w:rsid w:val="00094428"/>
    <w:rsid w:val="000A7C94"/>
    <w:rsid w:val="000B6835"/>
    <w:rsid w:val="000B6936"/>
    <w:rsid w:val="000F01D8"/>
    <w:rsid w:val="00105EE5"/>
    <w:rsid w:val="00107E79"/>
    <w:rsid w:val="001171DD"/>
    <w:rsid w:val="001306BA"/>
    <w:rsid w:val="00154BBF"/>
    <w:rsid w:val="00156734"/>
    <w:rsid w:val="00161826"/>
    <w:rsid w:val="00162797"/>
    <w:rsid w:val="0016375B"/>
    <w:rsid w:val="00163CBA"/>
    <w:rsid w:val="001712C8"/>
    <w:rsid w:val="001767AF"/>
    <w:rsid w:val="001778F4"/>
    <w:rsid w:val="00190E60"/>
    <w:rsid w:val="00194DC2"/>
    <w:rsid w:val="001A1C74"/>
    <w:rsid w:val="001D05A7"/>
    <w:rsid w:val="001E29A0"/>
    <w:rsid w:val="001F3069"/>
    <w:rsid w:val="001F49AB"/>
    <w:rsid w:val="00201EBA"/>
    <w:rsid w:val="00204E61"/>
    <w:rsid w:val="00205C2B"/>
    <w:rsid w:val="00221B0B"/>
    <w:rsid w:val="00222F53"/>
    <w:rsid w:val="00223620"/>
    <w:rsid w:val="002247D7"/>
    <w:rsid w:val="00233E33"/>
    <w:rsid w:val="00252978"/>
    <w:rsid w:val="0025696B"/>
    <w:rsid w:val="00276C60"/>
    <w:rsid w:val="00281CEC"/>
    <w:rsid w:val="00295CF9"/>
    <w:rsid w:val="002B15A9"/>
    <w:rsid w:val="002B5EA2"/>
    <w:rsid w:val="002D0FE7"/>
    <w:rsid w:val="002D2FC5"/>
    <w:rsid w:val="002D3302"/>
    <w:rsid w:val="002D51EF"/>
    <w:rsid w:val="002D68EC"/>
    <w:rsid w:val="002E5C03"/>
    <w:rsid w:val="002F3F56"/>
    <w:rsid w:val="003028D1"/>
    <w:rsid w:val="003070F1"/>
    <w:rsid w:val="003073B8"/>
    <w:rsid w:val="003133E3"/>
    <w:rsid w:val="00315BA5"/>
    <w:rsid w:val="00320735"/>
    <w:rsid w:val="00343A70"/>
    <w:rsid w:val="00345FBC"/>
    <w:rsid w:val="003471F2"/>
    <w:rsid w:val="0036239B"/>
    <w:rsid w:val="003640C8"/>
    <w:rsid w:val="003651D2"/>
    <w:rsid w:val="0039242C"/>
    <w:rsid w:val="0039318A"/>
    <w:rsid w:val="003A16F6"/>
    <w:rsid w:val="003B7FF1"/>
    <w:rsid w:val="003D0C2F"/>
    <w:rsid w:val="003E578A"/>
    <w:rsid w:val="003E66DC"/>
    <w:rsid w:val="003F3E99"/>
    <w:rsid w:val="0042484F"/>
    <w:rsid w:val="00427900"/>
    <w:rsid w:val="00437AA1"/>
    <w:rsid w:val="0044505A"/>
    <w:rsid w:val="004466E9"/>
    <w:rsid w:val="004607E5"/>
    <w:rsid w:val="00461834"/>
    <w:rsid w:val="00463ECB"/>
    <w:rsid w:val="00470ADD"/>
    <w:rsid w:val="00470EF5"/>
    <w:rsid w:val="00473D4D"/>
    <w:rsid w:val="00480F1C"/>
    <w:rsid w:val="00483251"/>
    <w:rsid w:val="00487200"/>
    <w:rsid w:val="004949BE"/>
    <w:rsid w:val="00494E2F"/>
    <w:rsid w:val="004A1341"/>
    <w:rsid w:val="004A195B"/>
    <w:rsid w:val="004A26C6"/>
    <w:rsid w:val="004A4C10"/>
    <w:rsid w:val="004B1A2F"/>
    <w:rsid w:val="004B7D32"/>
    <w:rsid w:val="004C2C74"/>
    <w:rsid w:val="004D501B"/>
    <w:rsid w:val="004E46B8"/>
    <w:rsid w:val="004F3351"/>
    <w:rsid w:val="005141D1"/>
    <w:rsid w:val="005219DD"/>
    <w:rsid w:val="00523C7F"/>
    <w:rsid w:val="00541CCC"/>
    <w:rsid w:val="00557B4F"/>
    <w:rsid w:val="00567990"/>
    <w:rsid w:val="00574A9C"/>
    <w:rsid w:val="00581BF2"/>
    <w:rsid w:val="00591145"/>
    <w:rsid w:val="00597E15"/>
    <w:rsid w:val="005B05F5"/>
    <w:rsid w:val="005C7400"/>
    <w:rsid w:val="005E1BAE"/>
    <w:rsid w:val="005E45F3"/>
    <w:rsid w:val="006033EE"/>
    <w:rsid w:val="006128A2"/>
    <w:rsid w:val="00613442"/>
    <w:rsid w:val="00626028"/>
    <w:rsid w:val="006468FA"/>
    <w:rsid w:val="00653338"/>
    <w:rsid w:val="00655F6A"/>
    <w:rsid w:val="00667DD4"/>
    <w:rsid w:val="006728A7"/>
    <w:rsid w:val="00685411"/>
    <w:rsid w:val="00685B8D"/>
    <w:rsid w:val="0069459B"/>
    <w:rsid w:val="006A62E7"/>
    <w:rsid w:val="006A7889"/>
    <w:rsid w:val="006B46FD"/>
    <w:rsid w:val="006C091B"/>
    <w:rsid w:val="006C2CBF"/>
    <w:rsid w:val="006C2EE1"/>
    <w:rsid w:val="006D1E7A"/>
    <w:rsid w:val="006E1633"/>
    <w:rsid w:val="006F0DD2"/>
    <w:rsid w:val="006F1ABF"/>
    <w:rsid w:val="007143A0"/>
    <w:rsid w:val="007273CC"/>
    <w:rsid w:val="00750BC7"/>
    <w:rsid w:val="00774E31"/>
    <w:rsid w:val="0077599B"/>
    <w:rsid w:val="0077611F"/>
    <w:rsid w:val="00780581"/>
    <w:rsid w:val="00796ED5"/>
    <w:rsid w:val="007A46F6"/>
    <w:rsid w:val="007A5341"/>
    <w:rsid w:val="007C45C8"/>
    <w:rsid w:val="007E34C4"/>
    <w:rsid w:val="007E4A39"/>
    <w:rsid w:val="007F3227"/>
    <w:rsid w:val="007F4932"/>
    <w:rsid w:val="00826F9E"/>
    <w:rsid w:val="00837320"/>
    <w:rsid w:val="00843AF0"/>
    <w:rsid w:val="00855519"/>
    <w:rsid w:val="0086489E"/>
    <w:rsid w:val="00874312"/>
    <w:rsid w:val="00875984"/>
    <w:rsid w:val="008878B2"/>
    <w:rsid w:val="008C1F17"/>
    <w:rsid w:val="008E1895"/>
    <w:rsid w:val="008E2ED8"/>
    <w:rsid w:val="008E4412"/>
    <w:rsid w:val="008E6030"/>
    <w:rsid w:val="008F2526"/>
    <w:rsid w:val="008F52E4"/>
    <w:rsid w:val="00916846"/>
    <w:rsid w:val="00927975"/>
    <w:rsid w:val="009418EC"/>
    <w:rsid w:val="00945BE9"/>
    <w:rsid w:val="009625CB"/>
    <w:rsid w:val="0097392A"/>
    <w:rsid w:val="009762A6"/>
    <w:rsid w:val="009D4342"/>
    <w:rsid w:val="00A07AF8"/>
    <w:rsid w:val="00A13313"/>
    <w:rsid w:val="00A163C3"/>
    <w:rsid w:val="00A22577"/>
    <w:rsid w:val="00A30DB7"/>
    <w:rsid w:val="00A368BA"/>
    <w:rsid w:val="00A422A4"/>
    <w:rsid w:val="00A50C10"/>
    <w:rsid w:val="00A85AB9"/>
    <w:rsid w:val="00AA3CB5"/>
    <w:rsid w:val="00AA609B"/>
    <w:rsid w:val="00AB7F17"/>
    <w:rsid w:val="00AD29B1"/>
    <w:rsid w:val="00AE5F4F"/>
    <w:rsid w:val="00AF2ACB"/>
    <w:rsid w:val="00AF3352"/>
    <w:rsid w:val="00AF4D93"/>
    <w:rsid w:val="00AF7E63"/>
    <w:rsid w:val="00B02E5E"/>
    <w:rsid w:val="00B04985"/>
    <w:rsid w:val="00B34940"/>
    <w:rsid w:val="00B363F4"/>
    <w:rsid w:val="00B538EF"/>
    <w:rsid w:val="00B62704"/>
    <w:rsid w:val="00B66153"/>
    <w:rsid w:val="00B715B8"/>
    <w:rsid w:val="00B71BB1"/>
    <w:rsid w:val="00B74450"/>
    <w:rsid w:val="00B75F61"/>
    <w:rsid w:val="00B80876"/>
    <w:rsid w:val="00B83955"/>
    <w:rsid w:val="00B86584"/>
    <w:rsid w:val="00B94905"/>
    <w:rsid w:val="00B97796"/>
    <w:rsid w:val="00BA6D56"/>
    <w:rsid w:val="00BA7ABA"/>
    <w:rsid w:val="00BD2E7C"/>
    <w:rsid w:val="00BD70E0"/>
    <w:rsid w:val="00C24EC1"/>
    <w:rsid w:val="00C33998"/>
    <w:rsid w:val="00C452CC"/>
    <w:rsid w:val="00C65314"/>
    <w:rsid w:val="00C73948"/>
    <w:rsid w:val="00C77B5F"/>
    <w:rsid w:val="00CB2F65"/>
    <w:rsid w:val="00CD10E6"/>
    <w:rsid w:val="00CD4632"/>
    <w:rsid w:val="00CE7DEC"/>
    <w:rsid w:val="00CF22C5"/>
    <w:rsid w:val="00D033C8"/>
    <w:rsid w:val="00D17B63"/>
    <w:rsid w:val="00D31394"/>
    <w:rsid w:val="00D31B70"/>
    <w:rsid w:val="00D442A1"/>
    <w:rsid w:val="00D50DA8"/>
    <w:rsid w:val="00D517AA"/>
    <w:rsid w:val="00D52EFC"/>
    <w:rsid w:val="00D55FDF"/>
    <w:rsid w:val="00D66448"/>
    <w:rsid w:val="00D66C95"/>
    <w:rsid w:val="00D67B0D"/>
    <w:rsid w:val="00D7749D"/>
    <w:rsid w:val="00D87D72"/>
    <w:rsid w:val="00D94AA4"/>
    <w:rsid w:val="00DA1744"/>
    <w:rsid w:val="00DA34E9"/>
    <w:rsid w:val="00DB22E9"/>
    <w:rsid w:val="00DC2AF6"/>
    <w:rsid w:val="00DC2B87"/>
    <w:rsid w:val="00DD2EA1"/>
    <w:rsid w:val="00DE7382"/>
    <w:rsid w:val="00DF0423"/>
    <w:rsid w:val="00E06A7D"/>
    <w:rsid w:val="00E15568"/>
    <w:rsid w:val="00E17669"/>
    <w:rsid w:val="00E25933"/>
    <w:rsid w:val="00E4045B"/>
    <w:rsid w:val="00E50BDB"/>
    <w:rsid w:val="00E61AD4"/>
    <w:rsid w:val="00E67BF4"/>
    <w:rsid w:val="00E73B60"/>
    <w:rsid w:val="00EA1514"/>
    <w:rsid w:val="00EB268B"/>
    <w:rsid w:val="00EC5469"/>
    <w:rsid w:val="00ED372E"/>
    <w:rsid w:val="00EF58FA"/>
    <w:rsid w:val="00F147A6"/>
    <w:rsid w:val="00F41F5A"/>
    <w:rsid w:val="00F44513"/>
    <w:rsid w:val="00F566F0"/>
    <w:rsid w:val="00F61600"/>
    <w:rsid w:val="00F616C4"/>
    <w:rsid w:val="00F61FDC"/>
    <w:rsid w:val="00F85735"/>
    <w:rsid w:val="00FA2AA8"/>
    <w:rsid w:val="00FB2AF5"/>
    <w:rsid w:val="00FC6BF8"/>
    <w:rsid w:val="00FD74D9"/>
    <w:rsid w:val="00FF2776"/>
    <w:rsid w:val="00FF5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D27DE"/>
  <w15:chartTrackingRefBased/>
  <w15:docId w15:val="{0A3D07A1-43D4-CC4B-AAD5-E398DA389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91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26C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B7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74A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74A9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2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9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54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33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6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24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44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45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3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7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84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59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9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31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9</TotalTime>
  <Pages>10</Pages>
  <Words>1359</Words>
  <Characters>775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hiqi</dc:creator>
  <cp:keywords/>
  <dc:description/>
  <cp:lastModifiedBy>Lin Shiqi</cp:lastModifiedBy>
  <cp:revision>188</cp:revision>
  <dcterms:created xsi:type="dcterms:W3CDTF">2023-05-23T02:26:00Z</dcterms:created>
  <dcterms:modified xsi:type="dcterms:W3CDTF">2025-07-09T11:18:00Z</dcterms:modified>
</cp:coreProperties>
</file>